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EC32" w14:textId="56971F46" w:rsidR="006522B4" w:rsidRPr="002A5879" w:rsidRDefault="006522B4" w:rsidP="006522B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A5879">
        <w:rPr>
          <w:rFonts w:ascii="Times New Roman" w:hAnsi="Times New Roman"/>
          <w:b/>
          <w:bCs/>
          <w:sz w:val="24"/>
          <w:szCs w:val="24"/>
        </w:rPr>
        <w:t>Additional File 1</w:t>
      </w:r>
    </w:p>
    <w:p w14:paraId="7EF17616" w14:textId="77777777" w:rsidR="003B2A1C" w:rsidRPr="002A5879" w:rsidRDefault="003B2A1C" w:rsidP="0015184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A587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.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 total of 10 single nucleotide polymorphisms associated with </w:t>
      </w:r>
      <w:r w:rsidRPr="002A587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MY1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py number.</w:t>
      </w:r>
    </w:p>
    <w:p w14:paraId="104C17D7" w14:textId="22712D6E" w:rsidR="003B2A1C" w:rsidRPr="002A5879" w:rsidRDefault="003B2A1C" w:rsidP="0015184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A587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2. 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ssociation between intake of </w:t>
      </w:r>
      <w:r w:rsidRPr="002A587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MY1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-GRS and CVD </w:t>
      </w:r>
      <w:r w:rsidR="00CF0B48"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mortality risk 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n=20,264).</w:t>
      </w:r>
    </w:p>
    <w:p w14:paraId="523B51AB" w14:textId="77777777" w:rsidR="003B2A1C" w:rsidRPr="002A5879" w:rsidRDefault="003B2A1C" w:rsidP="0015184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A587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3. 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ssociation between starch intake and plasma proteins (n=3,680).</w:t>
      </w:r>
    </w:p>
    <w:p w14:paraId="48B900A9" w14:textId="77777777" w:rsidR="003B2A1C" w:rsidRPr="002A5879" w:rsidRDefault="003B2A1C" w:rsidP="0015184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A587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4. 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ssociation between plasma protein and CVD and mortality risk (n=3,680).</w:t>
      </w:r>
    </w:p>
    <w:p w14:paraId="7C5B30AD" w14:textId="3752C525" w:rsidR="003B2A1C" w:rsidRPr="002A5879" w:rsidRDefault="003B2A1C" w:rsidP="0015184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A587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5. 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ssociation between </w:t>
      </w:r>
      <w:r w:rsidRPr="002A587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MY1</w:t>
      </w:r>
      <w:r w:rsidRPr="002A58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py number and plasma proteins (n=3,254).</w:t>
      </w:r>
    </w:p>
    <w:p w14:paraId="51676285" w14:textId="77777777" w:rsidR="003B2A1C" w:rsidRPr="002A5879" w:rsidRDefault="003B2A1C" w:rsidP="001518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2A5879">
        <w:t xml:space="preserve"> </w:t>
      </w:r>
      <w:r w:rsidRPr="002A5879">
        <w:rPr>
          <w:rFonts w:ascii="Times New Roman" w:hAnsi="Times New Roman" w:cs="Times New Roman"/>
          <w:sz w:val="24"/>
          <w:szCs w:val="24"/>
        </w:rPr>
        <w:t>Flowchart of participant selection from the Malmö Diet and Cancer Study.</w:t>
      </w:r>
    </w:p>
    <w:p w14:paraId="063B63F5" w14:textId="36F105DC" w:rsidR="003B2A1C" w:rsidRPr="002A5879" w:rsidRDefault="003B2A1C" w:rsidP="0015184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2A5879">
        <w:rPr>
          <w:rFonts w:ascii="Times New Roman" w:hAnsi="Times New Roman" w:cs="Times New Roman"/>
          <w:sz w:val="24"/>
          <w:szCs w:val="24"/>
        </w:rPr>
        <w:t xml:space="preserve"> Restricted cubic spline plots to assess association between </w:t>
      </w:r>
      <w:r w:rsidRPr="002A5879">
        <w:rPr>
          <w:rFonts w:ascii="Times New Roman" w:hAnsi="Times New Roman" w:cs="Times New Roman"/>
          <w:i/>
          <w:iCs/>
          <w:sz w:val="24"/>
          <w:szCs w:val="24"/>
        </w:rPr>
        <w:t>AMY1</w:t>
      </w:r>
      <w:r w:rsidRPr="002A5879">
        <w:rPr>
          <w:rFonts w:ascii="Times New Roman" w:hAnsi="Times New Roman" w:cs="Times New Roman"/>
          <w:sz w:val="24"/>
          <w:szCs w:val="24"/>
        </w:rPr>
        <w:t xml:space="preserve"> copy number and CVD and mortality.</w:t>
      </w:r>
    </w:p>
    <w:p w14:paraId="2F76671A" w14:textId="577AA48F" w:rsidR="003B2A1C" w:rsidRPr="002A5879" w:rsidRDefault="003B2A1C" w:rsidP="0015184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 w:rsidRPr="002A5879">
        <w:rPr>
          <w:rFonts w:ascii="Times New Roman" w:hAnsi="Times New Roman" w:cs="Times New Roman"/>
          <w:sz w:val="24"/>
          <w:szCs w:val="24"/>
        </w:rPr>
        <w:t xml:space="preserve"> Restricted cubic spline plots to assess association between </w:t>
      </w:r>
      <w:r w:rsidRPr="002A5879">
        <w:rPr>
          <w:rFonts w:ascii="Times New Roman" w:hAnsi="Times New Roman" w:cs="Times New Roman"/>
          <w:i/>
          <w:iCs/>
          <w:sz w:val="24"/>
          <w:szCs w:val="24"/>
        </w:rPr>
        <w:t>AMY1</w:t>
      </w:r>
      <w:r w:rsidRPr="002A5879">
        <w:rPr>
          <w:rFonts w:ascii="Times New Roman" w:hAnsi="Times New Roman" w:cs="Times New Roman"/>
          <w:sz w:val="24"/>
          <w:szCs w:val="24"/>
        </w:rPr>
        <w:t>-GRS and CVD and mortality.</w:t>
      </w:r>
    </w:p>
    <w:p w14:paraId="6C5E13A7" w14:textId="1707E169" w:rsidR="003B2A1C" w:rsidRPr="002A5879" w:rsidRDefault="003B2A1C" w:rsidP="0015184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A5879"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. S4. </w:t>
      </w:r>
      <w:r w:rsidRPr="002A5879">
        <w:rPr>
          <w:rFonts w:ascii="Times New Roman" w:hAnsi="Times New Roman" w:cs="Times New Roman"/>
          <w:sz w:val="24"/>
          <w:szCs w:val="24"/>
        </w:rPr>
        <w:t xml:space="preserve">Association between intake of starch and risk of CVD and mortality by quintiles of </w:t>
      </w:r>
      <w:r w:rsidRPr="002A5879">
        <w:rPr>
          <w:rFonts w:ascii="Times New Roman" w:hAnsi="Times New Roman" w:cs="Times New Roman"/>
          <w:i/>
          <w:iCs/>
          <w:sz w:val="24"/>
          <w:szCs w:val="24"/>
        </w:rPr>
        <w:t>AMY1</w:t>
      </w:r>
      <w:r w:rsidRPr="002A5879">
        <w:rPr>
          <w:rFonts w:ascii="Times New Roman" w:hAnsi="Times New Roman" w:cs="Times New Roman"/>
          <w:sz w:val="24"/>
          <w:szCs w:val="24"/>
        </w:rPr>
        <w:t>-GRS (n=20,264).</w:t>
      </w:r>
    </w:p>
    <w:p w14:paraId="7E9799F7" w14:textId="5AA4CA4B" w:rsidR="006522B4" w:rsidRPr="002A5879" w:rsidRDefault="006522B4" w:rsidP="006522B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2CE24D2" w14:textId="4601AAF3" w:rsidR="006522B4" w:rsidRPr="002A5879" w:rsidRDefault="006522B4">
      <w:pPr>
        <w:widowControl/>
        <w:jc w:val="left"/>
      </w:pPr>
      <w:r w:rsidRPr="002A5879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0"/>
        <w:gridCol w:w="3365"/>
        <w:gridCol w:w="924"/>
        <w:gridCol w:w="878"/>
        <w:gridCol w:w="1509"/>
      </w:tblGrid>
      <w:tr w:rsidR="001A0418" w:rsidRPr="002A5879" w14:paraId="2947A84B" w14:textId="77777777" w:rsidTr="001A0418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5077" w14:textId="536708EC" w:rsidR="001A0418" w:rsidRPr="002A5879" w:rsidRDefault="001A0418" w:rsidP="001A04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17301507"/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1.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total of 10 single nucleotide polymorphisms </w:t>
            </w:r>
            <w:r w:rsidR="006522B4"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ed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Y1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py number.</w:t>
            </w:r>
            <w:bookmarkEnd w:id="0"/>
          </w:p>
        </w:tc>
      </w:tr>
      <w:tr w:rsidR="006522B4" w:rsidRPr="002A5879" w14:paraId="72C92232" w14:textId="77777777" w:rsidTr="006522B4">
        <w:trPr>
          <w:trHeight w:val="624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0E87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 number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A1D3F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ffect Allele (EA) for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creases in CNV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C950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CA37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9D1C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522B4" w:rsidRPr="002A5879" w14:paraId="192A233F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F01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244372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022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E016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006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C77" w14:textId="288E7A75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7D9A0527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C57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577390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EC7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279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A85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CA1" w14:textId="28F09AFC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3BEB2E5B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B55D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66154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E91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B9D8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4CCB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97F" w14:textId="4EE4827D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76BD939C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99B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930212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343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0705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0F2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14B7" w14:textId="0B5A9C91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24A0EC25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AD6C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81197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BD9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9816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F2F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3B8" w14:textId="47C2EA1F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1C34A7BF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C69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132957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13C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384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C4D3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C37E" w14:textId="3C37EB17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48E7D81E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E50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185098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82F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3BD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A21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756" w14:textId="42355D3F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4E851173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C3A1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999478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AF8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766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2F4E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6AF" w14:textId="07FA3F28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360D9973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594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30403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F92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7F5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757B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15B" w14:textId="3D1CB592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:rsidR="006522B4" w:rsidRPr="002A5879" w14:paraId="5A336EC7" w14:textId="77777777" w:rsidTr="006522B4">
        <w:trPr>
          <w:trHeight w:val="312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9F01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30403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B51F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0BE1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7142" w14:textId="77777777" w:rsidR="001A0418" w:rsidRPr="002A5879" w:rsidRDefault="001A0418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C57F" w14:textId="5590840C" w:rsidR="001A0418" w:rsidRPr="002A5879" w:rsidRDefault="007528DA" w:rsidP="001A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</w:tbl>
    <w:p w14:paraId="3930E22E" w14:textId="77777777" w:rsidR="00836133" w:rsidRPr="002A5879" w:rsidRDefault="00836133" w:rsidP="00906E5A">
      <w:pPr>
        <w:rPr>
          <w:rFonts w:ascii="Times New Roman" w:hAnsi="Times New Roman" w:cs="Times New Roman"/>
          <w:sz w:val="24"/>
          <w:szCs w:val="24"/>
        </w:rPr>
        <w:sectPr w:rsidR="00836133" w:rsidRPr="002A5879" w:rsidSect="0083613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0"/>
        <w:gridCol w:w="1621"/>
        <w:gridCol w:w="1962"/>
        <w:gridCol w:w="1963"/>
        <w:gridCol w:w="2072"/>
        <w:gridCol w:w="1927"/>
        <w:gridCol w:w="1363"/>
      </w:tblGrid>
      <w:tr w:rsidR="002A5879" w:rsidRPr="002A5879" w14:paraId="5226CBCA" w14:textId="77777777" w:rsidTr="002A5879">
        <w:trPr>
          <w:trHeight w:val="312"/>
        </w:trPr>
        <w:tc>
          <w:tcPr>
            <w:tcW w:w="381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E1011" w14:textId="245F3C5B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2.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 between intake of </w:t>
            </w: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Y1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GRS and CVD and mortality risk (n=20,264)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C92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96B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5879" w:rsidRPr="002A5879" w14:paraId="17FBFB2D" w14:textId="77777777" w:rsidTr="002A5879">
        <w:trPr>
          <w:trHeight w:val="372"/>
        </w:trPr>
        <w:tc>
          <w:tcPr>
            <w:tcW w:w="10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64F021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0377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uintiles of </w:t>
            </w: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Y1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GRS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F880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A58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A5879" w:rsidRPr="002A5879" w14:paraId="5226476A" w14:textId="77777777" w:rsidTr="002A5879">
        <w:trPr>
          <w:trHeight w:val="312"/>
        </w:trPr>
        <w:tc>
          <w:tcPr>
            <w:tcW w:w="10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FBB6C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60269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 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770BB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 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C6FB4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 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627F5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 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79422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 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AA3AF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trend</w:t>
            </w:r>
          </w:p>
        </w:tc>
      </w:tr>
      <w:tr w:rsidR="002A5879" w:rsidRPr="002A5879" w14:paraId="50B19179" w14:textId="77777777" w:rsidTr="002A5879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9B5B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B079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101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0F790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84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60E7B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242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63CE1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13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A666C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94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8102E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5879" w:rsidRPr="002A5879" w14:paraId="5628654A" w14:textId="77777777" w:rsidTr="002A5879">
        <w:trPr>
          <w:trHeight w:val="324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A3DA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MY1</w:t>
            </w: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py number (mean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8B451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A6443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3A34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5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6AAE4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3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6CA09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2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1B9FA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5879" w:rsidRPr="002A5879" w14:paraId="7CDA56C5" w14:textId="77777777" w:rsidTr="002A5879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DEF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2CC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[Reference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84F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87, 1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D43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6, 1.1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6E0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3, 1.1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32C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3, 1.1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3C4E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2A5879" w:rsidRPr="002A5879" w14:paraId="4DC69D6B" w14:textId="77777777" w:rsidTr="002A5879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CFC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BE7C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[Reference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3D8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4, 1.2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532C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3, 1.2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8053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0.92, 1.1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29D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6, 1.2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0F4C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2A5879" w:rsidRPr="002A5879" w14:paraId="15AFC41A" w14:textId="77777777" w:rsidTr="002A5879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E4C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DF1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[Reference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F259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 (0.74, 0.9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F1DD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3, 1.2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13D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85, 1.1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0C3E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84, 1.1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15F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2A5879" w:rsidRPr="002A5879" w14:paraId="32E748C3" w14:textId="77777777" w:rsidTr="002A5879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414" w14:textId="6F0E08C7" w:rsidR="002A5879" w:rsidRPr="002A5879" w:rsidRDefault="00E936ED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</w:t>
            </w:r>
            <w:r w:rsidR="002A5879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rtalit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371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[Reference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7E62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5, 1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B03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3, 1.2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434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5, 1.1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13A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0.96, 1.1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577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2A5879" w:rsidRPr="002A5879" w14:paraId="44900D3D" w14:textId="77777777" w:rsidTr="002A5879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3535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 mortalit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2053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[Reference]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E38D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86, 1.09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5210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3, 1.21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38B5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89, 1.14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4C32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 (0.93, 1.1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C0F33" w14:textId="77777777" w:rsidR="002A5879" w:rsidRPr="002A5879" w:rsidRDefault="002A5879" w:rsidP="002A58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2A5879" w:rsidRPr="002A5879" w14:paraId="197F5502" w14:textId="77777777" w:rsidTr="002A5879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4B6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, cardiovascular disease; CHD, coronary heart disease.</w:t>
            </w:r>
          </w:p>
        </w:tc>
      </w:tr>
      <w:tr w:rsidR="002A5879" w:rsidRPr="002A5879" w14:paraId="506E23B5" w14:textId="77777777" w:rsidTr="002A5879">
        <w:trPr>
          <w:trHeight w:val="37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EDDD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btained by using multiple linear regression.</w:t>
            </w:r>
          </w:p>
        </w:tc>
      </w:tr>
      <w:tr w:rsidR="002A5879" w:rsidRPr="002A5879" w14:paraId="79FB33E1" w14:textId="77777777" w:rsidTr="002A5879">
        <w:trPr>
          <w:trHeight w:val="37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CAA3A" w14:textId="77777777" w:rsidR="002A5879" w:rsidRPr="002A5879" w:rsidRDefault="002A5879" w:rsidP="002A58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justed for age, and sex.</w:t>
            </w:r>
          </w:p>
        </w:tc>
      </w:tr>
    </w:tbl>
    <w:p w14:paraId="49903CE7" w14:textId="3354227F" w:rsidR="00836133" w:rsidRPr="002A5879" w:rsidRDefault="00836133" w:rsidP="00906E5A">
      <w:pPr>
        <w:rPr>
          <w:rFonts w:ascii="Times New Roman" w:hAnsi="Times New Roman" w:cs="Times New Roman"/>
          <w:sz w:val="24"/>
          <w:szCs w:val="24"/>
        </w:rPr>
      </w:pPr>
    </w:p>
    <w:p w14:paraId="3DBC2619" w14:textId="77777777" w:rsidR="00836133" w:rsidRPr="002A5879" w:rsidRDefault="00836133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0"/>
        <w:gridCol w:w="1083"/>
        <w:gridCol w:w="1002"/>
        <w:gridCol w:w="1083"/>
        <w:gridCol w:w="1083"/>
        <w:gridCol w:w="1083"/>
        <w:gridCol w:w="1002"/>
        <w:gridCol w:w="1083"/>
        <w:gridCol w:w="1083"/>
        <w:gridCol w:w="1083"/>
        <w:gridCol w:w="1002"/>
        <w:gridCol w:w="1083"/>
        <w:gridCol w:w="1078"/>
      </w:tblGrid>
      <w:tr w:rsidR="004C6521" w:rsidRPr="002A5879" w14:paraId="7BAA60DF" w14:textId="77777777" w:rsidTr="004C6521">
        <w:trPr>
          <w:trHeight w:val="372"/>
        </w:trPr>
        <w:tc>
          <w:tcPr>
            <w:tcW w:w="3865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5D6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17301545"/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3.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 between starch intake and plasma proteins (n=3,680)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End w:id="1"/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CA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D60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78A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521" w:rsidRPr="002A5879" w14:paraId="45C73EED" w14:textId="77777777" w:rsidTr="004C6521">
        <w:trPr>
          <w:trHeight w:val="312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3478B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15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7523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1 </w:t>
            </w:r>
          </w:p>
        </w:tc>
        <w:tc>
          <w:tcPr>
            <w:tcW w:w="15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B129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2585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4C6521" w:rsidRPr="002A5879" w14:paraId="0AB293C5" w14:textId="77777777" w:rsidTr="004C6521">
        <w:trPr>
          <w:trHeight w:val="276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5DB4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CEDC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B8FE" w14:textId="6EE30540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1A0418"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1A0418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D7C5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5ED6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DE90B" w14:textId="646ED4FA" w:rsidR="004C6521" w:rsidRPr="002A5879" w:rsidRDefault="001A0418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38C5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9516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5DB0" w14:textId="52AF7132" w:rsidR="004C6521" w:rsidRPr="002A5879" w:rsidRDefault="001A0418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E39B" w14:textId="77777777" w:rsidR="004C6521" w:rsidRPr="002A5879" w:rsidRDefault="004C6521" w:rsidP="00CA1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4C6521" w:rsidRPr="002A5879" w14:paraId="487986A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39A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D2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50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AAA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2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2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1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D9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07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32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37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9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27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0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F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0F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9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29A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8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52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2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71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52 </w:t>
            </w:r>
          </w:p>
        </w:tc>
      </w:tr>
      <w:tr w:rsidR="004C6521" w:rsidRPr="002A5879" w14:paraId="25185A0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068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3C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70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5A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84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2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84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11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6C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99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CD0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8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6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0A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3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7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69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9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6C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83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48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17 </w:t>
            </w:r>
          </w:p>
        </w:tc>
      </w:tr>
      <w:tr w:rsidR="004C6521" w:rsidRPr="002A5879" w14:paraId="09A64BF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A5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A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87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72B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27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7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B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9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A48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27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D9B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BD8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2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C6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3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B2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24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966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09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6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A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60 </w:t>
            </w:r>
          </w:p>
        </w:tc>
      </w:tr>
      <w:tr w:rsidR="004C6521" w:rsidRPr="002A5879" w14:paraId="69B43CD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2CFA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26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68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5B8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3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76D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1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9DC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C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4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3E3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6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D1B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8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95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26F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08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D3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1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7D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4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6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93 </w:t>
            </w:r>
          </w:p>
        </w:tc>
      </w:tr>
      <w:tr w:rsidR="004C6521" w:rsidRPr="002A5879" w14:paraId="58EC041E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937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14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19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9E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49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5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BC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78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657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87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B9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4E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69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2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FA2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89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C3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6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B71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9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088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875 </w:t>
            </w:r>
          </w:p>
        </w:tc>
      </w:tr>
      <w:tr w:rsidR="004C6521" w:rsidRPr="002A5879" w14:paraId="61D2855A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92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G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F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84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AE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800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9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2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A9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6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E8C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5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0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1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8B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4A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93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8F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2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17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0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A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37 </w:t>
            </w:r>
          </w:p>
        </w:tc>
      </w:tr>
      <w:tr w:rsidR="004C6521" w:rsidRPr="002A5879" w14:paraId="1CE64D6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00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5D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12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A1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F03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8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55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35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32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7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EF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7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4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001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0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F4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7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6C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5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E0D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6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D3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35 </w:t>
            </w:r>
          </w:p>
        </w:tc>
      </w:tr>
      <w:tr w:rsidR="004C6521" w:rsidRPr="002A5879" w14:paraId="7B5AE56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9B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A4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41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1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40A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8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16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5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D5E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7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2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0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70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8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1CD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9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1E5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2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5B4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8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06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5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0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70 </w:t>
            </w:r>
          </w:p>
        </w:tc>
      </w:tr>
      <w:tr w:rsidR="004C6521" w:rsidRPr="002A5879" w14:paraId="09B8FF3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C6D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38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82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0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1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80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7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EE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6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D5C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28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7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00B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53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2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14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DC3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9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09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02 </w:t>
            </w:r>
          </w:p>
        </w:tc>
      </w:tr>
      <w:tr w:rsidR="004C6521" w:rsidRPr="002A5879" w14:paraId="02CA0B7F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B5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40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6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B7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60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2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E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7A3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5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45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7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F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3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A4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CB0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5EE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2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C1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9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5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980 </w:t>
            </w:r>
          </w:p>
        </w:tc>
      </w:tr>
      <w:tr w:rsidR="004C6521" w:rsidRPr="002A5879" w14:paraId="135AFB8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BE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88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48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A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4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8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D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0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A40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78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A7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A74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1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4B2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4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EC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7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94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F6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9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D23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487 </w:t>
            </w:r>
          </w:p>
        </w:tc>
      </w:tr>
      <w:tr w:rsidR="004C6521" w:rsidRPr="002A5879" w14:paraId="6C5C441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E7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04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238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C5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7C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0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3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7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F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0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690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ED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79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73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1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608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17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3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D06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11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8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162 </w:t>
            </w:r>
          </w:p>
        </w:tc>
      </w:tr>
      <w:tr w:rsidR="004C6521" w:rsidRPr="002A5879" w14:paraId="0AB065E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B44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B93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45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552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F79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52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1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6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2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93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6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4E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7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79E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0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31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56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80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F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5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AA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45 </w:t>
            </w:r>
          </w:p>
        </w:tc>
      </w:tr>
      <w:tr w:rsidR="004C6521" w:rsidRPr="002A5879" w14:paraId="38971BB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CA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15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7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61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3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2D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6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871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CF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88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4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AA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5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E5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EF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6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2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E8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3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60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61 </w:t>
            </w:r>
          </w:p>
        </w:tc>
      </w:tr>
      <w:tr w:rsidR="004C6521" w:rsidRPr="002A5879" w14:paraId="49032E72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E0E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1F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55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8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56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9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22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44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B0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5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D82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6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96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4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B5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1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4EE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72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32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018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760 </w:t>
            </w:r>
          </w:p>
        </w:tc>
      </w:tr>
      <w:tr w:rsidR="004C6521" w:rsidRPr="002A5879" w14:paraId="0E4F9F4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12B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8BB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5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E8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6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E1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3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36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C4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7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542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68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1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5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44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9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D0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7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0D8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A2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2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083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90 </w:t>
            </w:r>
          </w:p>
        </w:tc>
      </w:tr>
      <w:tr w:rsidR="004C6521" w:rsidRPr="002A5879" w14:paraId="238D6A9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9C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A1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1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A3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8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5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B6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2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C5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11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DE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97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5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94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E0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05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D5D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3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6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4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F4C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55 </w:t>
            </w:r>
          </w:p>
        </w:tc>
      </w:tr>
      <w:tr w:rsidR="004C6521" w:rsidRPr="002A5879" w14:paraId="22DB5F3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C6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94F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2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F3D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8B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8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6C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EA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55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E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2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25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1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F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84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1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BD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82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42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9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66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69 </w:t>
            </w:r>
          </w:p>
        </w:tc>
      </w:tr>
      <w:tr w:rsidR="004C6521" w:rsidRPr="002A5879" w14:paraId="402BC96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19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4A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61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4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7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8F5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2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F2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F4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59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F5B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74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15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350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DB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67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2D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45A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1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B1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33 </w:t>
            </w:r>
          </w:p>
        </w:tc>
      </w:tr>
      <w:tr w:rsidR="004C6521" w:rsidRPr="002A5879" w14:paraId="092D73B7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F7D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E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6F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0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75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4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DB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5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E6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7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B7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1C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4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E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3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F3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3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0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9E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EE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1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B7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814 </w:t>
            </w:r>
          </w:p>
        </w:tc>
      </w:tr>
      <w:tr w:rsidR="004C6521" w:rsidRPr="002A5879" w14:paraId="4303808F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66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3C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7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F9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6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B0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4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D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27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52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63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7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8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2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E9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C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89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E08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5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8E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5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455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27 </w:t>
            </w:r>
          </w:p>
        </w:tc>
      </w:tr>
      <w:tr w:rsidR="004C6521" w:rsidRPr="002A5879" w14:paraId="7F22172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93E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3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42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D1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1A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32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1F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86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25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65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C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2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18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A0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07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E2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3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10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1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9E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13 </w:t>
            </w:r>
          </w:p>
        </w:tc>
      </w:tr>
      <w:tr w:rsidR="004C6521" w:rsidRPr="002A5879" w14:paraId="3BF03D52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A81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su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E5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7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12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0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B8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98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854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CE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D6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5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D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5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10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A4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6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336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1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C4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6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C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80 </w:t>
            </w:r>
          </w:p>
        </w:tc>
      </w:tr>
      <w:tr w:rsidR="004C6521" w:rsidRPr="002A5879" w14:paraId="5A74C09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55EC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7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E2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7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E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BE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9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6E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35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A7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74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71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81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C9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3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23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0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A8A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CF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B8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269 </w:t>
            </w:r>
          </w:p>
        </w:tc>
      </w:tr>
      <w:tr w:rsidR="004C6521" w:rsidRPr="002A5879" w14:paraId="568A48CA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A9D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23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16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28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9A5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7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A38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5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E3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26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D23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FC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8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30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7D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7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99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59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E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3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BC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99 </w:t>
            </w:r>
          </w:p>
        </w:tc>
      </w:tr>
      <w:tr w:rsidR="004C6521" w:rsidRPr="002A5879" w14:paraId="44492F37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5E7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XCL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F4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C7B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5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469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2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2FA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C5C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8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FCB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1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23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4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EC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8EE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6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41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6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20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B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347 </w:t>
            </w:r>
          </w:p>
        </w:tc>
      </w:tr>
      <w:tr w:rsidR="004C6521" w:rsidRPr="002A5879" w14:paraId="1B12D02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3CE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4CC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4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5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A29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2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821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DD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9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BC0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8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3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1A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BBF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D2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A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97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ED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485 </w:t>
            </w:r>
          </w:p>
        </w:tc>
      </w:tr>
      <w:tr w:rsidR="004C6521" w:rsidRPr="002A5879" w14:paraId="7137D991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8F6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LR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CB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84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BF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2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6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09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07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1A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20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44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047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3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3F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0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55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71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2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1F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88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DD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73 </w:t>
            </w:r>
          </w:p>
        </w:tc>
      </w:tr>
      <w:tr w:rsidR="004C6521" w:rsidRPr="002A5879" w14:paraId="20DFD2F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75C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297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13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F7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65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6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D82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48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74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27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F8B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1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D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82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76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96C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39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FEA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2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70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81 </w:t>
            </w:r>
          </w:p>
        </w:tc>
      </w:tr>
      <w:tr w:rsidR="004C6521" w:rsidRPr="002A5879" w14:paraId="1B31D657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E8BC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04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C2A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BC2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302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93F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93B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E2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FA0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2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89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6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6D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A5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9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995 </w:t>
            </w:r>
          </w:p>
        </w:tc>
      </w:tr>
      <w:tr w:rsidR="004C6521" w:rsidRPr="002A5879" w14:paraId="5977EF16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1C8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9F1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5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6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8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4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6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3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51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F5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9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D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4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8B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CE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5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E7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9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887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4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2F6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94 </w:t>
            </w:r>
          </w:p>
        </w:tc>
      </w:tr>
      <w:tr w:rsidR="004C6521" w:rsidRPr="002A5879" w14:paraId="7C88A35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E13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BF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99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1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E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49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B5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1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3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53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AA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1C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9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E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96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39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B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97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DF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8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F5C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28 </w:t>
            </w:r>
          </w:p>
        </w:tc>
      </w:tr>
      <w:tr w:rsidR="004C6521" w:rsidRPr="002A5879" w14:paraId="21EB47B9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A1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B4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78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B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2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40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0C1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16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808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3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2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9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04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C1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8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92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1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E92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1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03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529 </w:t>
            </w:r>
          </w:p>
        </w:tc>
      </w:tr>
      <w:tr w:rsidR="004C6521" w:rsidRPr="002A5879" w14:paraId="32A0B892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5833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8E1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78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C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7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20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5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BD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3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01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3F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2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8C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6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B47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94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73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39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8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B93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3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E7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49 </w:t>
            </w:r>
          </w:p>
        </w:tc>
      </w:tr>
      <w:tr w:rsidR="004C6521" w:rsidRPr="002A5879" w14:paraId="6CB35C5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DB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C4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4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A6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9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C2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0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E9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C4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9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19B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0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5F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3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F1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64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8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E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8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8B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4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06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52 </w:t>
            </w:r>
          </w:p>
        </w:tc>
      </w:tr>
      <w:tr w:rsidR="004C6521" w:rsidRPr="002A5879" w14:paraId="659AE13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B7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59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87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E70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59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3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19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1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014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1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A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0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95F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6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A0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FF4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7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6A4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8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34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18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C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43 </w:t>
            </w:r>
          </w:p>
        </w:tc>
      </w:tr>
      <w:tr w:rsidR="004C6521" w:rsidRPr="002A5879" w14:paraId="76151841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70D3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0B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1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01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6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0D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9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2B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53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3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0A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2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0A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9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9B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A4A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0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08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0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9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0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B2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251 </w:t>
            </w:r>
          </w:p>
        </w:tc>
      </w:tr>
      <w:tr w:rsidR="004C6521" w:rsidRPr="002A5879" w14:paraId="63BDDF4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6BA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64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50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9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9EF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0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925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7F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02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3D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01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D1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5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238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04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7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D70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1A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1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07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48 </w:t>
            </w:r>
          </w:p>
        </w:tc>
      </w:tr>
      <w:tr w:rsidR="004C6521" w:rsidRPr="002A5879" w14:paraId="0B8CD2B6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50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C9E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9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E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69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7D9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4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C0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2B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DF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6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5B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1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F2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B9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36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FB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73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0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B2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38 </w:t>
            </w:r>
          </w:p>
        </w:tc>
      </w:tr>
      <w:tr w:rsidR="004C6521" w:rsidRPr="002A5879" w14:paraId="788FE242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4B8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22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12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FA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8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83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6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2E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2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CC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6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B2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3A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8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DB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4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00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6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A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C5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9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8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44 </w:t>
            </w:r>
          </w:p>
        </w:tc>
      </w:tr>
      <w:tr w:rsidR="004C6521" w:rsidRPr="002A5879" w14:paraId="3E0FBB87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85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68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69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B1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4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C9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2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05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2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1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15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1D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2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B87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9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89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1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9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8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C9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0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8B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51 </w:t>
            </w:r>
          </w:p>
        </w:tc>
      </w:tr>
      <w:tr w:rsidR="004C6521" w:rsidRPr="002A5879" w14:paraId="3822154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E98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D44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12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9C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8BE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9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FD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2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50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22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6C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7D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0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2C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F0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10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E61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27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BC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9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807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86 </w:t>
            </w:r>
          </w:p>
        </w:tc>
      </w:tr>
      <w:tr w:rsidR="004C6521" w:rsidRPr="002A5879" w14:paraId="743EF096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F2B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4DD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9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BA7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2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28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7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02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5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2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3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22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3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4E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0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6E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09F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70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8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6C0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3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E1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77 </w:t>
            </w:r>
          </w:p>
        </w:tc>
      </w:tr>
      <w:tr w:rsidR="004C6521" w:rsidRPr="002A5879" w14:paraId="68B09EF9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03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E2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8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8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0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D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0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F2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209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2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A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99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5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9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1A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E6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9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0E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66 </w:t>
            </w:r>
          </w:p>
        </w:tc>
      </w:tr>
      <w:tr w:rsidR="004C6521" w:rsidRPr="002A5879" w14:paraId="0FAC05A6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19A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76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42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14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5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BE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4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6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AC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7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35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04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0E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1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F8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0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6B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2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E6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25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2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9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4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70 </w:t>
            </w:r>
          </w:p>
        </w:tc>
      </w:tr>
      <w:tr w:rsidR="004C6521" w:rsidRPr="002A5879" w14:paraId="38DD137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2A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66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8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BA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690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8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B13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BD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7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3C5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51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09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7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F6C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0E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19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B0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4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BFF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2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BE5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11 </w:t>
            </w:r>
          </w:p>
        </w:tc>
      </w:tr>
      <w:tr w:rsidR="004C6521" w:rsidRPr="002A5879" w14:paraId="07773D7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38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E0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C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5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8C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3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A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8B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19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3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0B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6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905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9A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66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7C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8B0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1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8D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75 </w:t>
            </w:r>
          </w:p>
        </w:tc>
      </w:tr>
      <w:tr w:rsidR="004C6521" w:rsidRPr="002A5879" w14:paraId="62B5BDA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61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25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41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40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A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44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CB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3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C0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22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7F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D8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74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80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9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18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19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C6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05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4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CC1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953 </w:t>
            </w:r>
          </w:p>
        </w:tc>
      </w:tr>
      <w:tr w:rsidR="004C6521" w:rsidRPr="002A5879" w14:paraId="69B280B7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BE2E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D6F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8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7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5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99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4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B61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5D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8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9D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CA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7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54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FD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86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2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6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7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CD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986 </w:t>
            </w:r>
          </w:p>
        </w:tc>
      </w:tr>
      <w:tr w:rsidR="004C6521" w:rsidRPr="002A5879" w14:paraId="669D368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2CC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85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30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BB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60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9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E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334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26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E66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67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A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82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3B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1C3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8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8F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6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86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6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E0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623 </w:t>
            </w:r>
          </w:p>
        </w:tc>
      </w:tr>
      <w:tr w:rsidR="004C6521" w:rsidRPr="002A5879" w14:paraId="1FF5B48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A7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9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18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40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42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70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553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2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9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30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E8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88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4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F8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1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CE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99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0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6F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5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439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17 </w:t>
            </w:r>
          </w:p>
        </w:tc>
      </w:tr>
      <w:tr w:rsidR="004C6521" w:rsidRPr="002A5879" w14:paraId="7331D481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DA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GL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42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04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53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C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2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243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68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98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8B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60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1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3A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37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23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7A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4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53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3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C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55 </w:t>
            </w:r>
          </w:p>
        </w:tc>
      </w:tr>
      <w:tr w:rsidR="004C6521" w:rsidRPr="002A5879" w14:paraId="3B8BD131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C67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8D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28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07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27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FB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92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5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08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6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36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8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D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1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62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1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C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14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9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43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40 </w:t>
            </w:r>
          </w:p>
        </w:tc>
      </w:tr>
      <w:tr w:rsidR="004C6521" w:rsidRPr="002A5879" w14:paraId="201B97E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2C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M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42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FB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0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FD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6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DC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72F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7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6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4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00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0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2B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5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6D6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0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A7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5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50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8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A26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49 </w:t>
            </w:r>
          </w:p>
        </w:tc>
      </w:tr>
      <w:tr w:rsidR="004C6521" w:rsidRPr="002A5879" w14:paraId="32243494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34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D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7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79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3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871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3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E7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0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A2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29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0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4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2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C1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BD8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4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4C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8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6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A7D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907 </w:t>
            </w:r>
          </w:p>
        </w:tc>
      </w:tr>
      <w:tr w:rsidR="004C6521" w:rsidRPr="002A5879" w14:paraId="6F12811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CF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FE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5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B4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AB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60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F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0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2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74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9A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7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52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A7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00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36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39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7F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1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2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607 </w:t>
            </w:r>
          </w:p>
        </w:tc>
      </w:tr>
      <w:tr w:rsidR="004C6521" w:rsidRPr="002A5879" w14:paraId="6179F3D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D4A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A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0B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62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4B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CA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125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609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9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05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06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2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7E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3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BA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C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56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8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F9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5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3E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291 </w:t>
            </w:r>
          </w:p>
        </w:tc>
      </w:tr>
      <w:tr w:rsidR="004C6521" w:rsidRPr="002A5879" w14:paraId="02BA97E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BD6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9A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7D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2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3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0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81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D2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6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76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26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91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2F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4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B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3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00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5A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2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CF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96 </w:t>
            </w:r>
          </w:p>
        </w:tc>
      </w:tr>
      <w:tr w:rsidR="004C6521" w:rsidRPr="002A5879" w14:paraId="7E373556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7F0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B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92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92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4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9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0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70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3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6F6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7A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54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50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2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59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08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4D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65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4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BA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05 </w:t>
            </w:r>
          </w:p>
        </w:tc>
      </w:tr>
      <w:tr w:rsidR="004C6521" w:rsidRPr="002A5879" w14:paraId="387F11AA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05C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06A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8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8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A5D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1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4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74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3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F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85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900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2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B3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7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DE6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92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4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8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E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5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DA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60 </w:t>
            </w:r>
          </w:p>
        </w:tc>
      </w:tr>
      <w:tr w:rsidR="004C6521" w:rsidRPr="002A5879" w14:paraId="448F01DD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E58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032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33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14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0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08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2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48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FC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8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E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9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DBA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7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D4D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10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0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501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8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B4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0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959 </w:t>
            </w:r>
          </w:p>
        </w:tc>
      </w:tr>
      <w:tr w:rsidR="004C6521" w:rsidRPr="002A5879" w14:paraId="7DC7B3AC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5CC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1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95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3D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9F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6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D5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2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5F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7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385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C68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5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FD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DF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0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F8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C56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3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BE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90 </w:t>
            </w:r>
          </w:p>
        </w:tc>
      </w:tr>
      <w:tr w:rsidR="004C6521" w:rsidRPr="002A5879" w14:paraId="68A9E5B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1F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ED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31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51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A3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7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67C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5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D0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3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C4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6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A37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7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90E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EB6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00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19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8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2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3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2E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51 </w:t>
            </w:r>
          </w:p>
        </w:tc>
      </w:tr>
      <w:tr w:rsidR="004C6521" w:rsidRPr="002A5879" w14:paraId="0BAB1DA2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31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B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3B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F5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6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D3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4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40C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E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3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5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0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E9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5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BF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F4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52D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6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8F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8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494 </w:t>
            </w:r>
          </w:p>
        </w:tc>
      </w:tr>
      <w:tr w:rsidR="004C6521" w:rsidRPr="002A5879" w14:paraId="675E4434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20E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216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28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5A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18C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8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50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85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5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8D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7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39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0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F9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A08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90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44F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3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E3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4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D5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30 </w:t>
            </w:r>
          </w:p>
        </w:tc>
      </w:tr>
      <w:tr w:rsidR="004C6521" w:rsidRPr="002A5879" w14:paraId="0A9D5F91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7CB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5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91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6AB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13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80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4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10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5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328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3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6FB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6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3B5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6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2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55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BE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7F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3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613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367 </w:t>
            </w:r>
          </w:p>
        </w:tc>
      </w:tr>
      <w:tr w:rsidR="004C6521" w:rsidRPr="002A5879" w14:paraId="437618C1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18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BA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56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45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5C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0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1E5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6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8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A6E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1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C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9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BA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8D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D2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8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37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2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0A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72 </w:t>
            </w:r>
          </w:p>
        </w:tc>
      </w:tr>
      <w:tr w:rsidR="004C6521" w:rsidRPr="002A5879" w14:paraId="6B29224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CE8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D2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94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AF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E8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7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8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17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0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E6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25B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2F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53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3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694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7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DD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3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F0A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986 </w:t>
            </w:r>
          </w:p>
        </w:tc>
      </w:tr>
      <w:tr w:rsidR="004C6521" w:rsidRPr="002A5879" w14:paraId="2673654A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458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E96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30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2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252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5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17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6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4C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74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20B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6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4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9C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9E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7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81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1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0F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56 </w:t>
            </w:r>
          </w:p>
        </w:tc>
      </w:tr>
      <w:tr w:rsidR="004C6521" w:rsidRPr="002A5879" w14:paraId="437C18F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856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8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28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1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1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F9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7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44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E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54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8E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4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3A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94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23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84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9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E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CC2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2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8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75 </w:t>
            </w:r>
          </w:p>
        </w:tc>
      </w:tr>
      <w:tr w:rsidR="004C6521" w:rsidRPr="002A5879" w14:paraId="13329212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70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55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59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5D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2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A6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4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001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F2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05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C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3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2F1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8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990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F0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0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8B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7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4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16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9D6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66 </w:t>
            </w:r>
          </w:p>
        </w:tc>
      </w:tr>
      <w:tr w:rsidR="004C6521" w:rsidRPr="002A5879" w14:paraId="606854B9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6B5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E32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EC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4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F1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1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51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648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F0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4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88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4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EF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42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E1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1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A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81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E4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1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674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97 </w:t>
            </w:r>
          </w:p>
        </w:tc>
      </w:tr>
      <w:tr w:rsidR="004C6521" w:rsidRPr="002A5879" w14:paraId="7C030A2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FD1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9E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3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E68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69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1A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7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AF2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77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A7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D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9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92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0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2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6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1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99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86 </w:t>
            </w:r>
          </w:p>
        </w:tc>
      </w:tr>
      <w:tr w:rsidR="004C6521" w:rsidRPr="002A5879" w14:paraId="68A9083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95A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F3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43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DDA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A6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0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C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FE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C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1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F8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7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6A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9A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71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0C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39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8F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5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7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18 </w:t>
            </w:r>
          </w:p>
        </w:tc>
      </w:tr>
      <w:tr w:rsidR="004C6521" w:rsidRPr="002A5879" w14:paraId="2FD5F4CE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BBB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28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9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42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26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01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ECB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707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1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75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7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48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5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14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8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21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4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836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54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0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11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68 </w:t>
            </w:r>
          </w:p>
        </w:tc>
      </w:tr>
      <w:tr w:rsidR="004C6521" w:rsidRPr="002A5879" w14:paraId="0A2368A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99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B8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10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F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8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F4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85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BE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6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7E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6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A7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B6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0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6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29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02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CCC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9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E0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58 </w:t>
            </w:r>
          </w:p>
        </w:tc>
      </w:tr>
      <w:tr w:rsidR="004C6521" w:rsidRPr="002A5879" w14:paraId="0AC07B70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21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1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4C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DB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0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8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0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1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FC6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2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AD0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1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24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7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CA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1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7B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E7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0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50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702 </w:t>
            </w:r>
          </w:p>
        </w:tc>
      </w:tr>
      <w:tr w:rsidR="004C6521" w:rsidRPr="002A5879" w14:paraId="5D4EDA49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C8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99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82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4E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71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6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6A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73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61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22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9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D67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4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2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8B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07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F2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62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9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67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78 </w:t>
            </w:r>
          </w:p>
        </w:tc>
      </w:tr>
      <w:tr w:rsidR="004C6521" w:rsidRPr="002A5879" w14:paraId="7CECC6D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A9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A3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3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FB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848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28F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06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0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98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4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0ED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5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F0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5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6C1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8B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84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6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E8D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33 </w:t>
            </w:r>
          </w:p>
        </w:tc>
      </w:tr>
      <w:tr w:rsidR="004C6521" w:rsidRPr="002A5879" w14:paraId="32FB4E8B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87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DE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691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F2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3D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4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8E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3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90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45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7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0A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40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38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8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BD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62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78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17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9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71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310 </w:t>
            </w:r>
          </w:p>
        </w:tc>
      </w:tr>
      <w:tr w:rsidR="004C6521" w:rsidRPr="002A5879" w14:paraId="5E60CB86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C6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76A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05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9F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BC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762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45CB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4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6C8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87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44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89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65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E7F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1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84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60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97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A2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099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C2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216 </w:t>
            </w:r>
          </w:p>
        </w:tc>
      </w:tr>
      <w:tr w:rsidR="004C6521" w:rsidRPr="002A5879" w14:paraId="6790BAD0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B337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CL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F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90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AF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69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43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B5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4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20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12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62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A3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6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297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5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B2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8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09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08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3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9AB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278 </w:t>
            </w:r>
          </w:p>
        </w:tc>
      </w:tr>
      <w:tr w:rsidR="004C6521" w:rsidRPr="002A5879" w14:paraId="1A028DDA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AC1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78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6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19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5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20A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8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C9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F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0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660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1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84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E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2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A2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3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DC0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4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FFE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9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C2D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93 </w:t>
            </w:r>
          </w:p>
        </w:tc>
      </w:tr>
      <w:tr w:rsidR="004C6521" w:rsidRPr="002A5879" w14:paraId="56A11815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977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MO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D38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4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15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47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13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1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39E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2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6B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4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EF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4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FA1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8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22A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F44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1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81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E3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9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22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55 </w:t>
            </w:r>
          </w:p>
        </w:tc>
      </w:tr>
      <w:tr w:rsidR="004C6521" w:rsidRPr="002A5879" w14:paraId="232709E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B42B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DF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53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F0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3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87C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2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F3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F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22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AE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7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F7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9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68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5F3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0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26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67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EB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4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B8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985 </w:t>
            </w:r>
          </w:p>
        </w:tc>
      </w:tr>
      <w:tr w:rsidR="004C6521" w:rsidRPr="002A5879" w14:paraId="4E2870A3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CA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FBB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1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B88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2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37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8F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2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07E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7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B29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1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987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8C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C72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7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8A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5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EFFD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98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436 </w:t>
            </w:r>
          </w:p>
        </w:tc>
      </w:tr>
      <w:tr w:rsidR="004C6521" w:rsidRPr="002A5879" w14:paraId="25D20648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F79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proB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4D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3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21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4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3BC1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7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52E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129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7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8B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2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5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1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980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12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B57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0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1DC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9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02AA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1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803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103 </w:t>
            </w:r>
          </w:p>
        </w:tc>
      </w:tr>
      <w:tr w:rsidR="004C6521" w:rsidRPr="002A5879" w14:paraId="2A732220" w14:textId="77777777" w:rsidTr="004C6521">
        <w:trPr>
          <w:trHeight w:val="276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ADC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P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93C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74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E7E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50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3BA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893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01A7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42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664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64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2F9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088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B65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947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D756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075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CCC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95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62D4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52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40DF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808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8D65" w14:textId="77777777" w:rsidR="004C6521" w:rsidRPr="002A5879" w:rsidRDefault="004C6521" w:rsidP="00CA18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97 </w:t>
            </w:r>
          </w:p>
        </w:tc>
      </w:tr>
      <w:tr w:rsidR="004C6521" w:rsidRPr="002A5879" w14:paraId="704EB324" w14:textId="77777777" w:rsidTr="004C6521">
        <w:trPr>
          <w:trHeight w:val="276"/>
        </w:trPr>
        <w:tc>
          <w:tcPr>
            <w:tcW w:w="3865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593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, confidence interval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AF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2BD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62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521" w:rsidRPr="002A5879" w14:paraId="001FAB2E" w14:textId="77777777" w:rsidTr="004C6521">
        <w:trPr>
          <w:trHeight w:val="300"/>
        </w:trPr>
        <w:tc>
          <w:tcPr>
            <w:tcW w:w="386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B5A86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sing multiple linear regression analysis. Proteins were standardized as z-scores and corrected </w:t>
            </w: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5/88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96A0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710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CE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521" w:rsidRPr="002A5879" w14:paraId="5FBB5E12" w14:textId="77777777" w:rsidTr="004C6521">
        <w:trPr>
          <w:trHeight w:val="276"/>
        </w:trPr>
        <w:tc>
          <w:tcPr>
            <w:tcW w:w="386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6A55A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 was adjusted for age, sex, season, and total energy intake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CE3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DF9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67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521" w:rsidRPr="002A5879" w14:paraId="6108CE05" w14:textId="77777777" w:rsidTr="004C6521">
        <w:trPr>
          <w:trHeight w:val="276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4BFA4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 was adjusted for age, sex, season, total energy intake, educational level, smoking status, alcohol consumption, and physical activity.</w:t>
            </w:r>
          </w:p>
        </w:tc>
      </w:tr>
      <w:tr w:rsidR="004C6521" w:rsidRPr="002A5879" w14:paraId="72851F0E" w14:textId="77777777" w:rsidTr="004C6521">
        <w:trPr>
          <w:trHeight w:val="276"/>
        </w:trPr>
        <w:tc>
          <w:tcPr>
            <w:tcW w:w="386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EAF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 was further adjusted for body mass index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362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F35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73E" w14:textId="77777777" w:rsidR="004C6521" w:rsidRPr="002A5879" w:rsidRDefault="004C6521" w:rsidP="00CA1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955FAAC" w14:textId="43BE4AA1" w:rsidR="009872A6" w:rsidRPr="002A5879" w:rsidRDefault="009872A6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41D176" w14:textId="77777777" w:rsidR="009872A6" w:rsidRPr="002A5879" w:rsidRDefault="009872A6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621" w:type="pct"/>
        <w:tblInd w:w="-709" w:type="dxa"/>
        <w:tblLook w:val="04A0" w:firstRow="1" w:lastRow="0" w:firstColumn="1" w:lastColumn="0" w:noHBand="0" w:noVBand="1"/>
      </w:tblPr>
      <w:tblGrid>
        <w:gridCol w:w="1897"/>
        <w:gridCol w:w="1816"/>
        <w:gridCol w:w="943"/>
        <w:gridCol w:w="1816"/>
        <w:gridCol w:w="943"/>
        <w:gridCol w:w="1816"/>
        <w:gridCol w:w="943"/>
        <w:gridCol w:w="1816"/>
        <w:gridCol w:w="943"/>
        <w:gridCol w:w="1816"/>
        <w:gridCol w:w="943"/>
      </w:tblGrid>
      <w:tr w:rsidR="009872A6" w:rsidRPr="002A5879" w14:paraId="2FEBDC2B" w14:textId="77777777" w:rsidTr="009872A6">
        <w:trPr>
          <w:trHeight w:val="37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A237" w14:textId="1237623D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877770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 between plasma protein and CVD </w:t>
            </w:r>
            <w:r w:rsidR="006A3CEB"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d mortality risk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n=3,680)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872A6" w:rsidRPr="002A5879" w14:paraId="66389ADB" w14:textId="77777777" w:rsidTr="009872A6">
        <w:trPr>
          <w:trHeight w:val="324"/>
        </w:trPr>
        <w:tc>
          <w:tcPr>
            <w:tcW w:w="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A1C57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EA5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7A1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178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8474" w14:textId="473AA911" w:rsidR="009872A6" w:rsidRPr="002A5879" w:rsidRDefault="00333418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cause</w:t>
            </w:r>
            <w:r w:rsidR="009872A6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rtality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591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 mortality</w:t>
            </w:r>
          </w:p>
        </w:tc>
      </w:tr>
      <w:tr w:rsidR="009872A6" w:rsidRPr="002A5879" w14:paraId="17FEC86C" w14:textId="77777777" w:rsidTr="009872A6">
        <w:trPr>
          <w:trHeight w:val="324"/>
        </w:trPr>
        <w:tc>
          <w:tcPr>
            <w:tcW w:w="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99DE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42D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553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300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BCA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48A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F25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5B4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A52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A40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D9D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872A6" w:rsidRPr="002A5879" w14:paraId="60593DCC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9DA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pti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92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52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C5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40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08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2D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A59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15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EF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F8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2A6" w:rsidRPr="002A5879" w14:paraId="6BB4713D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253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47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0, 1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C7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56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6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BE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C0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0, 1.3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EF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CC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1.02, 1.1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43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2D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 (1.10, 1.4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40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72A6" w:rsidRPr="002A5879" w14:paraId="78E9F165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30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72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03, 1.2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F6C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3B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0, 1.2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72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8F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1.01, 1.3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CD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E8B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6, 1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D49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82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1.13, 1.4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2B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72A6" w:rsidRPr="002A5879" w14:paraId="436F0B50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DE9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4F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7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2C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C4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87, 1.2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34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15D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0.98, 1.4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37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8C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94, 1.1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8E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33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91, 1.2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9C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9872A6" w:rsidRPr="002A5879" w14:paraId="4FCBA2EE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D501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22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38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EA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8D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CF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99F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74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D2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8C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F8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2A6" w:rsidRPr="002A5879" w14:paraId="12C4D602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318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795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2, 1.2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95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81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0, 1.2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E2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84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0.98, 1.2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D7C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78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07, 1.2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1D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6D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1.15, 1.4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25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72A6" w:rsidRPr="002A5879" w14:paraId="5CBC6E69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703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EF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2, 1.2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23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F2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1, 1.2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BFB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42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0.97, 1.2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CC8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B0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7, 1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168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66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1.15, 1.4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499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72A6" w:rsidRPr="002A5879" w14:paraId="67561251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A7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96C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98, 1.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3BE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937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4, 1.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80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32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0.94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0C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A9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1.01, 1.1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9F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554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2, 1.3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4F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872A6" w:rsidRPr="002A5879" w14:paraId="57473E4D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56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1r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54EF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2A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62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3D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47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DE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FB9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76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2A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52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2A6" w:rsidRPr="002A5879" w14:paraId="020E2F36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336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66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6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A2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16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4, 1.2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39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40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 (1.04, 1.3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1B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C0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 (1.13, 1.2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37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F8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 (1.08, 1.3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4B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72A6" w:rsidRPr="002A5879" w14:paraId="229C2B50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D1B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5B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5, 1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CC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18E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3, 1.2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4D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FE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3, 1.2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56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55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 (1.13, 1.2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44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B6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1.07, 1.3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07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872A6" w:rsidRPr="002A5879" w14:paraId="359E5DB5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F3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C1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4, 1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9F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F1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0, 1.2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17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D3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2, 1.2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6E0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43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9, 1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EC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D80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8, 1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63E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9872A6" w:rsidRPr="002A5879" w14:paraId="113F670B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93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EB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54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3D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2B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27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4C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EEE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25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DD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ADA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2A6" w:rsidRPr="002A5879" w14:paraId="7CE752C9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D661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8B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4, 1.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00C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A6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5, 1.2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5A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2A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0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096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DF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1.11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068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F1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1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5D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872A6" w:rsidRPr="002A5879" w14:paraId="4926FE43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FA1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120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1.01, 1.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D7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A1A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2, 1.2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63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E1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8, 1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E0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100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07, 1.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99D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08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8, 1.2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817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9872A6" w:rsidRPr="002A5879" w14:paraId="1DEA0113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B1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326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1.00, 1.1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D0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E59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1, 1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90F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19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0.97, 1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F1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29E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6, 1.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E0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86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 (0.95, 1.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57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9872A6" w:rsidRPr="002A5879" w14:paraId="0E0CF757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FA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renomedulli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B98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408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EB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BA7B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F0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09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FA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BC2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E0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9D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72A6" w:rsidRPr="002A5879" w14:paraId="2BE1072E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8199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EE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2, 1.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E7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5C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02, 1.2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2B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BD9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 (1.06, 1.3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186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75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1.08, 1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F0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6EBC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8, 1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86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9872A6" w:rsidRPr="002A5879" w14:paraId="4051475B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316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18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1.00, 1.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34C9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F21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0, 1.2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0F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0A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1.04, 1.3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547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7D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1.03, 1.1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D32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F3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5, 1.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E4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9872A6" w:rsidRPr="002A5879" w14:paraId="66BF44CF" w14:textId="77777777" w:rsidTr="009872A6">
        <w:trPr>
          <w:trHeight w:val="312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3A3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0BE4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98, 1.1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1C78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FDFD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0.97, 1.2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96F2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990F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1.03, 1.3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A871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E8A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1.00, 1.1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BC380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033A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 (0.89, 1.1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C055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9872A6" w:rsidRPr="002A5879" w14:paraId="1CA09F7A" w14:textId="77777777" w:rsidTr="009872A6">
        <w:trPr>
          <w:trHeight w:val="66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FA16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, confidence interval; CCL20, C-C motif chemokine 20; CVD, cardiovascular disease; CHD, coronary heart disease; FABP4, fatty acid-binding protein; HR, hazard ratio; IL1ra, interleukin-1 receptor antagonist protein.</w:t>
            </w:r>
          </w:p>
        </w:tc>
      </w:tr>
      <w:tr w:rsidR="009872A6" w:rsidRPr="002A5879" w14:paraId="414511BA" w14:textId="77777777" w:rsidTr="009872A6">
        <w:trPr>
          <w:trHeight w:val="37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CCB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2A58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s are hazard ratios (95% confidence interval) for per one standard deviation increase unless otherwise indicated.</w:t>
            </w:r>
          </w:p>
        </w:tc>
      </w:tr>
      <w:tr w:rsidR="009872A6" w:rsidRPr="002A5879" w14:paraId="70309B4C" w14:textId="77777777" w:rsidTr="009872A6">
        <w:trPr>
          <w:trHeight w:val="31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E6B6" w14:textId="66FB94B3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 was adjusted age and sex.</w:t>
            </w:r>
          </w:p>
        </w:tc>
      </w:tr>
      <w:tr w:rsidR="009872A6" w:rsidRPr="002A5879" w14:paraId="2CC9048A" w14:textId="77777777" w:rsidTr="009872A6">
        <w:trPr>
          <w:trHeight w:val="6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A1E2" w14:textId="38C8475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odel 2 was adjusted for model 1 plus physical activity, smoking status, alcohol consumption, educational level, and heredity score</w:t>
            </w:r>
            <w:r w:rsidR="00151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2A58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including cancer, infarct, stroke, and diabetes).</w:t>
            </w:r>
          </w:p>
        </w:tc>
      </w:tr>
      <w:tr w:rsidR="009872A6" w:rsidRPr="002A5879" w14:paraId="59E1F3C8" w14:textId="77777777" w:rsidTr="009872A6">
        <w:trPr>
          <w:trHeight w:val="312"/>
        </w:trPr>
        <w:tc>
          <w:tcPr>
            <w:tcW w:w="324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FE6C5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 was adjusted for model 2 plus body mass index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5B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2953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63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E4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DD371B7" w14:textId="198132EB" w:rsidR="009872A6" w:rsidRPr="002A5879" w:rsidRDefault="009872A6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8B17D9" w14:textId="77777777" w:rsidR="009872A6" w:rsidRPr="002A5879" w:rsidRDefault="009872A6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6"/>
        <w:gridCol w:w="2638"/>
        <w:gridCol w:w="2725"/>
        <w:gridCol w:w="2900"/>
        <w:gridCol w:w="3559"/>
      </w:tblGrid>
      <w:tr w:rsidR="009872A6" w:rsidRPr="002A5879" w14:paraId="0D33B7EE" w14:textId="77777777" w:rsidTr="006F2ED4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5B78" w14:textId="50DFF41F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877770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EB71F0"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between</w:t>
            </w:r>
            <w:r w:rsidR="00EB71F0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A58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Y1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py number</w:t>
            </w:r>
            <w:r w:rsidR="00EB71F0"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lasma proteins </w:t>
            </w:r>
            <w:r w:rsidR="006F2ED4"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3,254).</w:t>
            </w:r>
          </w:p>
        </w:tc>
      </w:tr>
      <w:tr w:rsidR="009872A6" w:rsidRPr="002A5879" w14:paraId="2752B56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D4D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27F9" w14:textId="25BE470E" w:rsidR="009872A6" w:rsidRPr="002A5879" w:rsidRDefault="006F2ED4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</w:t>
            </w:r>
            <w:r w:rsidR="00086246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</w:t>
            </w:r>
            <w:r w:rsidR="006A3CEB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5152" w14:textId="0C81D4CB" w:rsidR="009872A6" w:rsidRPr="002A5879" w:rsidRDefault="006F2ED4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</w:t>
            </w:r>
            <w:r w:rsidR="006A3CEB"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1A0418" w:rsidRPr="002A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1A0418"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BD23" w14:textId="77777777" w:rsidR="009872A6" w:rsidRPr="002A5879" w:rsidRDefault="009872A6" w:rsidP="00906E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9872A6" w:rsidRPr="002A5879" w14:paraId="13CFB61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B36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591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634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28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4349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BD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57345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69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00314</w:t>
            </w:r>
          </w:p>
        </w:tc>
      </w:tr>
      <w:tr w:rsidR="009872A6" w:rsidRPr="002A5879" w14:paraId="04E5DFC9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283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37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9153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C1F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4694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51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71807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18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548818</w:t>
            </w:r>
          </w:p>
        </w:tc>
      </w:tr>
      <w:tr w:rsidR="009872A6" w:rsidRPr="002A5879" w14:paraId="29EC6E27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C22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C2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2806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8C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4575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1C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79829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1F7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36909</w:t>
            </w:r>
          </w:p>
        </w:tc>
      </w:tr>
      <w:tr w:rsidR="009872A6" w:rsidRPr="002A5879" w14:paraId="456D9BF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80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E1F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356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5C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4749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85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61420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7EA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85484</w:t>
            </w:r>
          </w:p>
        </w:tc>
      </w:tr>
      <w:tr w:rsidR="009872A6" w:rsidRPr="002A5879" w14:paraId="4D23059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6E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F5D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769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AE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8774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194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30848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12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62377</w:t>
            </w:r>
          </w:p>
        </w:tc>
      </w:tr>
      <w:tr w:rsidR="009872A6" w:rsidRPr="002A5879" w14:paraId="66DAF57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476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G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A73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24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B5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23290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0B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28929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68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38291</w:t>
            </w:r>
          </w:p>
        </w:tc>
      </w:tr>
      <w:tr w:rsidR="009872A6" w:rsidRPr="002A5879" w14:paraId="1C15A649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AA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BC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9824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D2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45778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3C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20418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FD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239282</w:t>
            </w:r>
          </w:p>
        </w:tc>
      </w:tr>
      <w:tr w:rsidR="009872A6" w:rsidRPr="002A5879" w14:paraId="6467ADF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EFD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390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7257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D24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0338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17B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21932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32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670898</w:t>
            </w:r>
          </w:p>
        </w:tc>
      </w:tr>
      <w:tr w:rsidR="009872A6" w:rsidRPr="002A5879" w14:paraId="6B162484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568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F55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68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62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9565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4B0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88055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3F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154285</w:t>
            </w:r>
          </w:p>
        </w:tc>
      </w:tr>
      <w:tr w:rsidR="009872A6" w:rsidRPr="002A5879" w14:paraId="3BB3C9E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C3B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A67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876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F7C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6817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02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37884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14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54231</w:t>
            </w:r>
          </w:p>
        </w:tc>
      </w:tr>
      <w:tr w:rsidR="009872A6" w:rsidRPr="002A5879" w14:paraId="6146B8E9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8B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r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1FE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150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047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63517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6E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75960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6D9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295928</w:t>
            </w:r>
          </w:p>
        </w:tc>
      </w:tr>
      <w:tr w:rsidR="009872A6" w:rsidRPr="002A5879" w14:paraId="45C2936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82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E8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3321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D5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4752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97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322518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53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60845</w:t>
            </w:r>
          </w:p>
        </w:tc>
      </w:tr>
      <w:tr w:rsidR="009872A6" w:rsidRPr="002A5879" w14:paraId="7684244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16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B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4B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353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453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8176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F4B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30376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21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174498</w:t>
            </w:r>
          </w:p>
        </w:tc>
      </w:tr>
      <w:tr w:rsidR="009872A6" w:rsidRPr="002A5879" w14:paraId="52B9F7C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F6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P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34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4249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BB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8786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2E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561573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09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65836</w:t>
            </w:r>
          </w:p>
        </w:tc>
      </w:tr>
      <w:tr w:rsidR="009872A6" w:rsidRPr="002A5879" w14:paraId="2F30465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FC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K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8B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239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6C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7472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88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08056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54F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928443</w:t>
            </w:r>
          </w:p>
        </w:tc>
      </w:tr>
      <w:tr w:rsidR="009872A6" w:rsidRPr="002A5879" w14:paraId="1940B77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EA7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C3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6866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9D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8885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1F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49375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A22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867112</w:t>
            </w:r>
          </w:p>
        </w:tc>
      </w:tr>
      <w:tr w:rsidR="009872A6" w:rsidRPr="002A5879" w14:paraId="2B592802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94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8A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598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B86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3735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09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1073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53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027153</w:t>
            </w:r>
          </w:p>
        </w:tc>
      </w:tr>
      <w:tr w:rsidR="009872A6" w:rsidRPr="002A5879" w14:paraId="68A4FBE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AD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8D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137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FB3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02598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24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72308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9A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150534</w:t>
            </w:r>
          </w:p>
        </w:tc>
      </w:tr>
      <w:tr w:rsidR="009872A6" w:rsidRPr="002A5879" w14:paraId="610B5F7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CAF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1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82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0316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3B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3581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9B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695063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50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87311</w:t>
            </w:r>
          </w:p>
        </w:tc>
      </w:tr>
      <w:tr w:rsidR="009872A6" w:rsidRPr="002A5879" w14:paraId="5085F79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685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E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A5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0867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55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523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41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059970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00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426234</w:t>
            </w:r>
          </w:p>
        </w:tc>
      </w:tr>
      <w:tr w:rsidR="009872A6" w:rsidRPr="002A5879" w14:paraId="44C6EC2C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CC13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DBC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57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4A3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5136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1F0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346069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89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75688</w:t>
            </w:r>
          </w:p>
        </w:tc>
      </w:tr>
      <w:tr w:rsidR="009872A6" w:rsidRPr="002A5879" w14:paraId="3477704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C5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77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056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E0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0685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F97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0300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7F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441405</w:t>
            </w:r>
          </w:p>
        </w:tc>
      </w:tr>
      <w:tr w:rsidR="009872A6" w:rsidRPr="002A5879" w14:paraId="5FFC293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D9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sub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D6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981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7A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997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0A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63900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E2C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235353</w:t>
            </w:r>
          </w:p>
        </w:tc>
      </w:tr>
      <w:tr w:rsidR="009872A6" w:rsidRPr="002A5879" w14:paraId="306C3E22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6D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7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08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320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A1A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6669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17C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56154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46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921429</w:t>
            </w:r>
          </w:p>
        </w:tc>
      </w:tr>
      <w:tr w:rsidR="009872A6" w:rsidRPr="002A5879" w14:paraId="274A139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774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30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928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1A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2200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A1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57713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D4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562914</w:t>
            </w:r>
          </w:p>
        </w:tc>
      </w:tr>
      <w:tr w:rsidR="009872A6" w:rsidRPr="002A5879" w14:paraId="46B0B5C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30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773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606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DD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8225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5E4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229404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30C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15347</w:t>
            </w:r>
          </w:p>
        </w:tc>
      </w:tr>
      <w:tr w:rsidR="009872A6" w:rsidRPr="002A5879" w14:paraId="6EEB1494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86B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OX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B6E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7396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634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0472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C26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85219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64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72923</w:t>
            </w:r>
          </w:p>
        </w:tc>
      </w:tr>
      <w:tr w:rsidR="009872A6" w:rsidRPr="002A5879" w14:paraId="45EE6D3A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539F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D4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425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A9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30487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271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01836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A2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03401</w:t>
            </w:r>
          </w:p>
        </w:tc>
      </w:tr>
      <w:tr w:rsidR="009872A6" w:rsidRPr="002A5879" w14:paraId="5FD600DC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0B8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2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D3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579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F1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2144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9D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5764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B0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292238</w:t>
            </w:r>
          </w:p>
        </w:tc>
      </w:tr>
      <w:tr w:rsidR="009872A6" w:rsidRPr="002A5879" w14:paraId="4D9C50B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427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C2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864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1C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1602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97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96660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A4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39423</w:t>
            </w:r>
          </w:p>
        </w:tc>
      </w:tr>
      <w:tr w:rsidR="009872A6" w:rsidRPr="002A5879" w14:paraId="5242689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3AE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6EE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28239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DA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4228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E15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87375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4A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2591</w:t>
            </w:r>
          </w:p>
        </w:tc>
      </w:tr>
      <w:tr w:rsidR="009872A6" w:rsidRPr="002A5879" w14:paraId="08A1C69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99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R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FC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0616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0F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1484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725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18265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DDF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30592</w:t>
            </w:r>
          </w:p>
        </w:tc>
      </w:tr>
      <w:tr w:rsidR="009872A6" w:rsidRPr="002A5879" w14:paraId="1249F955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C8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5D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7289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A77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223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D64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057727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9B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119437</w:t>
            </w:r>
          </w:p>
        </w:tc>
      </w:tr>
      <w:tr w:rsidR="009872A6" w:rsidRPr="002A5879" w14:paraId="0459ED2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949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435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176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73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30447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246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87750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31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912733</w:t>
            </w:r>
          </w:p>
        </w:tc>
      </w:tr>
      <w:tr w:rsidR="009872A6" w:rsidRPr="002A5879" w14:paraId="6DA35B6E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151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2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E7F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8008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AB2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3835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D3A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10541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70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70707</w:t>
            </w:r>
          </w:p>
        </w:tc>
      </w:tr>
      <w:tr w:rsidR="009872A6" w:rsidRPr="002A5879" w14:paraId="49BB1A5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8B6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BB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112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04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8454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7D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45719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88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479713</w:t>
            </w:r>
          </w:p>
        </w:tc>
      </w:tr>
      <w:tr w:rsidR="009872A6" w:rsidRPr="002A5879" w14:paraId="1416D463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5A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4E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602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C51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9766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93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17464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E10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495078</w:t>
            </w:r>
          </w:p>
        </w:tc>
      </w:tr>
      <w:tr w:rsidR="009872A6" w:rsidRPr="002A5879" w14:paraId="381BC4B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A3C5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O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32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6611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B0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3297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33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83178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2E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509566</w:t>
            </w:r>
          </w:p>
        </w:tc>
      </w:tr>
      <w:tr w:rsidR="009872A6" w:rsidRPr="002A5879" w14:paraId="5BEB77A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565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D3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037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5C7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8147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BC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11686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1C0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124434</w:t>
            </w:r>
          </w:p>
        </w:tc>
      </w:tr>
      <w:tr w:rsidR="009872A6" w:rsidRPr="002A5879" w14:paraId="528494E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5C6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20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057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9B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3961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97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40047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52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611905</w:t>
            </w:r>
          </w:p>
        </w:tc>
      </w:tr>
      <w:tr w:rsidR="009872A6" w:rsidRPr="002A5879" w14:paraId="741619A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E4B8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4F8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145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71A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7828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FA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65020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3F2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879349</w:t>
            </w:r>
          </w:p>
        </w:tc>
      </w:tr>
      <w:tr w:rsidR="009872A6" w:rsidRPr="002A5879" w14:paraId="0A82C6D5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A7F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7E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070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3B8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2711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67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67385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F84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887918</w:t>
            </w:r>
          </w:p>
        </w:tc>
      </w:tr>
      <w:tr w:rsidR="009872A6" w:rsidRPr="002A5879" w14:paraId="79B29AC3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E76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P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00D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3349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82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766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38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14618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E3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476267</w:t>
            </w:r>
          </w:p>
        </w:tc>
      </w:tr>
      <w:tr w:rsidR="009872A6" w:rsidRPr="002A5879" w14:paraId="12FD4337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DE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X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46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756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CD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029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DA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65160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248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138212</w:t>
            </w:r>
          </w:p>
        </w:tc>
      </w:tr>
      <w:tr w:rsidR="009872A6" w:rsidRPr="002A5879" w14:paraId="5680EC4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07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45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17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40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4110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39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97573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8DB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139243</w:t>
            </w:r>
          </w:p>
        </w:tc>
      </w:tr>
      <w:tr w:rsidR="009872A6" w:rsidRPr="002A5879" w14:paraId="4EE2AB1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7C46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0A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837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44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2259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F4E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04719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CD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214693</w:t>
            </w:r>
          </w:p>
        </w:tc>
      </w:tr>
      <w:tr w:rsidR="009872A6" w:rsidRPr="002A5879" w14:paraId="3A1355EC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228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49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7828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8C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5535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FE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69922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0B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133596</w:t>
            </w:r>
          </w:p>
        </w:tc>
      </w:tr>
      <w:tr w:rsidR="009872A6" w:rsidRPr="002A5879" w14:paraId="0BB7473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1D39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90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7515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48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4444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B1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53394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C7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30895</w:t>
            </w:r>
          </w:p>
        </w:tc>
      </w:tr>
      <w:tr w:rsidR="009872A6" w:rsidRPr="002A5879" w14:paraId="72A8311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86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m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471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8204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B3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4374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21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1379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236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497104</w:t>
            </w:r>
          </w:p>
        </w:tc>
      </w:tr>
      <w:tr w:rsidR="009872A6" w:rsidRPr="002A5879" w14:paraId="082DA5B2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78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C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260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2805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057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9707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F9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249949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9A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38434</w:t>
            </w:r>
          </w:p>
        </w:tc>
      </w:tr>
      <w:tr w:rsidR="009872A6" w:rsidRPr="002A5879" w14:paraId="1FCC634E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1F6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25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390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62F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664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38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6245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4A2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502547</w:t>
            </w:r>
          </w:p>
        </w:tc>
      </w:tr>
      <w:tr w:rsidR="009872A6" w:rsidRPr="002A5879" w14:paraId="7CBB47FC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675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GL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5F8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010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BE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4765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FC5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242641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BB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06158</w:t>
            </w:r>
          </w:p>
        </w:tc>
      </w:tr>
      <w:tr w:rsidR="009872A6" w:rsidRPr="002A5879" w14:paraId="1BA7B70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8AB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47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8120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EB6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3318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844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34939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BC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25316</w:t>
            </w:r>
          </w:p>
        </w:tc>
      </w:tr>
      <w:tr w:rsidR="009872A6" w:rsidRPr="002A5879" w14:paraId="0D8799CA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D9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96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948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A2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8220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FD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00196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CA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791636</w:t>
            </w:r>
          </w:p>
        </w:tc>
      </w:tr>
      <w:tr w:rsidR="009872A6" w:rsidRPr="002A5879" w14:paraId="2C60B9A6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8EAF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L1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A12C" w14:textId="3B319CA3" w:rsidR="009872A6" w:rsidRPr="002A5879" w:rsidRDefault="006F2ED4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9872A6"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2599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E76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3314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32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0055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E45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485676</w:t>
            </w:r>
          </w:p>
        </w:tc>
      </w:tr>
      <w:tr w:rsidR="009872A6" w:rsidRPr="002A5879" w14:paraId="35C80696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46F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29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5593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B8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0566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025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46409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213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45466</w:t>
            </w:r>
          </w:p>
        </w:tc>
      </w:tr>
      <w:tr w:rsidR="009872A6" w:rsidRPr="002A5879" w14:paraId="1561565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69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A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86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63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971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1908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43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47367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29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686297</w:t>
            </w:r>
          </w:p>
        </w:tc>
      </w:tr>
      <w:tr w:rsidR="009872A6" w:rsidRPr="002A5879" w14:paraId="29D0EB02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965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BD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682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2A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0382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E85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10189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A5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737622</w:t>
            </w:r>
          </w:p>
        </w:tc>
      </w:tr>
      <w:tr w:rsidR="009872A6" w:rsidRPr="002A5879" w14:paraId="46F22F7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62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C5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039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7D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9961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10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59040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C0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98349</w:t>
            </w:r>
          </w:p>
        </w:tc>
      </w:tr>
      <w:tr w:rsidR="009872A6" w:rsidRPr="002A5879" w14:paraId="6D815ED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E4A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G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8A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465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B0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96169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84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218047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E5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73557</w:t>
            </w:r>
          </w:p>
        </w:tc>
      </w:tr>
      <w:tr w:rsidR="009872A6" w:rsidRPr="002A5879" w14:paraId="492841B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2F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AC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7443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59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441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CF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004666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83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57994</w:t>
            </w:r>
          </w:p>
        </w:tc>
      </w:tr>
      <w:tr w:rsidR="009872A6" w:rsidRPr="002A5879" w14:paraId="0B45665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B8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9D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843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93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06954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24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141989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B86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33784</w:t>
            </w:r>
          </w:p>
        </w:tc>
      </w:tr>
      <w:tr w:rsidR="009872A6" w:rsidRPr="002A5879" w14:paraId="25A7561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B7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2C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049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6B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1482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99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6004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922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10269</w:t>
            </w:r>
          </w:p>
        </w:tc>
      </w:tr>
      <w:tr w:rsidR="009872A6" w:rsidRPr="002A5879" w14:paraId="158E4202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08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B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3A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5240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88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263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8F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08444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27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132498</w:t>
            </w:r>
          </w:p>
        </w:tc>
      </w:tr>
      <w:tr w:rsidR="009872A6" w:rsidRPr="002A5879" w14:paraId="7D8D7AFA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18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1E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115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CF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9626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27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73237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15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555511</w:t>
            </w:r>
          </w:p>
        </w:tc>
      </w:tr>
      <w:tr w:rsidR="009872A6" w:rsidRPr="002A5879" w14:paraId="6D09581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EC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EEB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52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E54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21876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0B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21055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57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114812</w:t>
            </w:r>
          </w:p>
        </w:tc>
      </w:tr>
      <w:tr w:rsidR="009872A6" w:rsidRPr="002A5879" w14:paraId="7B138F8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A7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AE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706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607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4010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3ED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86961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7D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010845</w:t>
            </w:r>
          </w:p>
        </w:tc>
      </w:tr>
      <w:tr w:rsidR="009872A6" w:rsidRPr="002A5879" w14:paraId="5468531E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2A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23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48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2E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01344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F4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05201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85A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0163</w:t>
            </w:r>
          </w:p>
        </w:tc>
      </w:tr>
      <w:tr w:rsidR="009872A6" w:rsidRPr="002A5879" w14:paraId="3A48B383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9B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A7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361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E95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96231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8A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30649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00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341723</w:t>
            </w:r>
          </w:p>
        </w:tc>
      </w:tr>
      <w:tr w:rsidR="009872A6" w:rsidRPr="002A5879" w14:paraId="4B5779C2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874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F3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805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E2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7625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14E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7329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BB7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687818</w:t>
            </w:r>
          </w:p>
        </w:tc>
      </w:tr>
      <w:tr w:rsidR="009872A6" w:rsidRPr="002A5879" w14:paraId="57B8C02F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F19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A4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6536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E8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7924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F3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36797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88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675251</w:t>
            </w:r>
          </w:p>
        </w:tc>
      </w:tr>
      <w:tr w:rsidR="009872A6" w:rsidRPr="002A5879" w14:paraId="2410AC26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45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7B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0331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B7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4850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29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14531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3CB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211638</w:t>
            </w:r>
          </w:p>
        </w:tc>
      </w:tr>
      <w:tr w:rsidR="009872A6" w:rsidRPr="002A5879" w14:paraId="2A4A6F5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BF5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AAC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81E-0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77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4858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A3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64049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B1D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617728</w:t>
            </w:r>
          </w:p>
        </w:tc>
      </w:tr>
      <w:tr w:rsidR="009872A6" w:rsidRPr="002A5879" w14:paraId="4181D585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F6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8A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227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684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5766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E7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1736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E4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619138</w:t>
            </w:r>
          </w:p>
        </w:tc>
      </w:tr>
      <w:tr w:rsidR="009872A6" w:rsidRPr="002A5879" w14:paraId="6A61AFDE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3BA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9A3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4922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88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26314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F6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14360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4D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159145</w:t>
            </w:r>
          </w:p>
        </w:tc>
      </w:tr>
      <w:tr w:rsidR="009872A6" w:rsidRPr="002A5879" w14:paraId="0205A58D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0D9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N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F9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709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C9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7113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949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50889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76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050867</w:t>
            </w:r>
          </w:p>
        </w:tc>
      </w:tr>
      <w:tr w:rsidR="009872A6" w:rsidRPr="002A5879" w14:paraId="4E387DB5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CD1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8E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14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79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64661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C7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59294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00C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21943</w:t>
            </w:r>
          </w:p>
        </w:tc>
      </w:tr>
      <w:tr w:rsidR="009872A6" w:rsidRPr="002A5879" w14:paraId="527FE795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5C4C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L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DC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4328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6F6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2877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78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57545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49C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709744</w:t>
            </w:r>
          </w:p>
        </w:tc>
      </w:tr>
      <w:tr w:rsidR="009872A6" w:rsidRPr="002A5879" w14:paraId="67342CA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1C1E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E5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9245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F0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4391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0F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39937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EA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5033</w:t>
            </w:r>
          </w:p>
        </w:tc>
      </w:tr>
      <w:tr w:rsidR="009872A6" w:rsidRPr="002A5879" w14:paraId="60872E85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EF3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08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235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6BE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64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1B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88651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AD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133652</w:t>
            </w:r>
          </w:p>
        </w:tc>
      </w:tr>
      <w:tr w:rsidR="009872A6" w:rsidRPr="002A5879" w14:paraId="330C65CB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FF4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31A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670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FA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1304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74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28418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963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618255</w:t>
            </w:r>
          </w:p>
        </w:tc>
      </w:tr>
      <w:tr w:rsidR="009872A6" w:rsidRPr="002A5879" w14:paraId="4F3390A3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DD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14D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4947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66B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8899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9B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12985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94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40434</w:t>
            </w:r>
          </w:p>
        </w:tc>
      </w:tr>
      <w:tr w:rsidR="009872A6" w:rsidRPr="002A5879" w14:paraId="41FACC2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A21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12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075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307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26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3472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73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390419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C142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289925</w:t>
            </w:r>
          </w:p>
        </w:tc>
      </w:tr>
      <w:tr w:rsidR="009872A6" w:rsidRPr="002A5879" w14:paraId="6DCE186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EEF2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MO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56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342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61F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1101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60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06752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AD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136039</w:t>
            </w:r>
          </w:p>
        </w:tc>
      </w:tr>
      <w:tr w:rsidR="009872A6" w:rsidRPr="002A5879" w14:paraId="32E09E01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3AA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97E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846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78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4176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485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1172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473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86601</w:t>
            </w:r>
          </w:p>
        </w:tc>
      </w:tr>
      <w:tr w:rsidR="009872A6" w:rsidRPr="002A5879" w14:paraId="35B24124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81D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2E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6659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C69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6547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43C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9687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58F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300605</w:t>
            </w:r>
          </w:p>
        </w:tc>
      </w:tr>
      <w:tr w:rsidR="009872A6" w:rsidRPr="002A5879" w14:paraId="15A71640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507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proB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3F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049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A971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9110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C88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77379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09B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75523</w:t>
            </w:r>
          </w:p>
        </w:tc>
      </w:tr>
      <w:tr w:rsidR="009872A6" w:rsidRPr="002A5879" w14:paraId="3F85E448" w14:textId="77777777" w:rsidTr="006F2ED4">
        <w:trPr>
          <w:trHeight w:val="276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43DB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P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01A7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5397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1606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822274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9A0D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266266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D590" w14:textId="77777777" w:rsidR="009872A6" w:rsidRPr="002A5879" w:rsidRDefault="009872A6" w:rsidP="00906E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83075</w:t>
            </w:r>
          </w:p>
        </w:tc>
      </w:tr>
      <w:tr w:rsidR="009872A6" w:rsidRPr="002A5879" w14:paraId="4A7DA2A9" w14:textId="77777777" w:rsidTr="006F2ED4">
        <w:trPr>
          <w:trHeight w:val="27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7860" w14:textId="77777777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, confidence interval.</w:t>
            </w:r>
          </w:p>
        </w:tc>
      </w:tr>
      <w:tr w:rsidR="009872A6" w:rsidRPr="002A5879" w14:paraId="40785C98" w14:textId="77777777" w:rsidTr="006F2ED4">
        <w:trPr>
          <w:trHeight w:val="67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4CD94" w14:textId="1B5614AA" w:rsidR="0008624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ing multiple linear regression analysis with adjustment for age and sex.</w:t>
            </w:r>
          </w:p>
          <w:p w14:paraId="50D6188B" w14:textId="26BC1600" w:rsidR="009872A6" w:rsidRPr="002A5879" w:rsidRDefault="009872A6" w:rsidP="00906E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s were standardized as z-scores.</w:t>
            </w:r>
          </w:p>
        </w:tc>
      </w:tr>
    </w:tbl>
    <w:p w14:paraId="140CC4AD" w14:textId="3CA61C3D" w:rsidR="00EA46BC" w:rsidRPr="002A5879" w:rsidRDefault="00EA46BC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962CEC" w14:textId="77777777" w:rsidR="00EA46BC" w:rsidRPr="002A5879" w:rsidRDefault="00EA46BC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br w:type="page"/>
      </w:r>
    </w:p>
    <w:p w14:paraId="59F4815C" w14:textId="44D3EAC0" w:rsidR="00877770" w:rsidRPr="002A5879" w:rsidRDefault="0087777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7301706"/>
      <w:r w:rsidRPr="002A587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6522B4" w:rsidRPr="002A58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2A5879">
        <w:t xml:space="preserve"> </w:t>
      </w:r>
      <w:r w:rsidRPr="002A5879">
        <w:rPr>
          <w:rFonts w:ascii="Times New Roman" w:hAnsi="Times New Roman" w:cs="Times New Roman"/>
          <w:sz w:val="24"/>
          <w:szCs w:val="24"/>
        </w:rPr>
        <w:t xml:space="preserve">Flowchart of participant selection from the </w:t>
      </w:r>
      <w:r w:rsidR="00D47B90" w:rsidRPr="002A5879">
        <w:rPr>
          <w:rFonts w:ascii="Times New Roman" w:hAnsi="Times New Roman" w:cs="Times New Roman"/>
          <w:sz w:val="24"/>
          <w:szCs w:val="24"/>
        </w:rPr>
        <w:t>Malmö Diet and Cancer Study</w:t>
      </w:r>
      <w:r w:rsidRPr="002A5879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16971994" w14:textId="07ED192B" w:rsidR="00877770" w:rsidRPr="002A5879" w:rsidRDefault="00665E8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587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6C9F139" wp14:editId="33222FCB">
            <wp:simplePos x="0" y="0"/>
            <wp:positionH relativeFrom="column">
              <wp:posOffset>502920</wp:posOffset>
            </wp:positionH>
            <wp:positionV relativeFrom="paragraph">
              <wp:posOffset>327660</wp:posOffset>
            </wp:positionV>
            <wp:extent cx="5814060" cy="4391660"/>
            <wp:effectExtent l="0" t="0" r="0" b="889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439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7770" w:rsidRPr="002A587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E3E3C7" w14:textId="03E3D5C2" w:rsidR="009872A6" w:rsidRPr="002A5879" w:rsidRDefault="00D95E3A" w:rsidP="00906E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2757068" wp14:editId="68A13AC9">
                <wp:simplePos x="0" y="0"/>
                <wp:positionH relativeFrom="margin">
                  <wp:posOffset>-99060</wp:posOffset>
                </wp:positionH>
                <wp:positionV relativeFrom="paragraph">
                  <wp:posOffset>4991100</wp:posOffset>
                </wp:positionV>
                <wp:extent cx="8763000" cy="57150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00080" w14:textId="77DB67C8" w:rsidR="00C36AAE" w:rsidRPr="00906E5A" w:rsidRDefault="00C36AAE" w:rsidP="00DE142D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14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HRs and 95% CIs above were adjusted for ag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DE14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12CAD89B" w14:textId="14702EFF" w:rsidR="00C36AAE" w:rsidRPr="00DE142D" w:rsidRDefault="00C36AAE">
                            <w:r w:rsidRPr="00D95E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VD, cardiovascular disease; CHD, coronary heart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75706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7.8pt;margin-top:393pt;width:690pt;height:4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" stroked="f">
                <v:textbox>
                  <w:txbxContent>
                    <w:p w14:paraId="53900080" w14:textId="77DB67C8" w:rsidR="00C36AAE" w:rsidRPr="00906E5A" w:rsidRDefault="00C36AAE" w:rsidP="00DE142D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14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HRs and 95% CIs above were adjusted for ag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Pr="00DE14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x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12CAD89B" w14:textId="14702EFF" w:rsidR="00C36AAE" w:rsidRPr="00DE142D" w:rsidRDefault="00C36AAE">
                      <w:r w:rsidRPr="00D95E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VD, cardiovascular disease; CHD, coronary heart disea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E142D" w:rsidRPr="002A587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69995A6" wp14:editId="3FF57DD3">
            <wp:simplePos x="0" y="0"/>
            <wp:positionH relativeFrom="margin">
              <wp:posOffset>-175260</wp:posOffset>
            </wp:positionH>
            <wp:positionV relativeFrom="paragraph">
              <wp:posOffset>220345</wp:posOffset>
            </wp:positionV>
            <wp:extent cx="8808720" cy="4717415"/>
            <wp:effectExtent l="0" t="0" r="0" b="6985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5" r="1628" b="12975"/>
                    <a:stretch/>
                  </pic:blipFill>
                  <pic:spPr bwMode="auto">
                    <a:xfrm>
                      <a:off x="0" y="0"/>
                      <a:ext cx="8808720" cy="4717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46BC" w:rsidRPr="002A5879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3" w:name="_Hlk117301770"/>
      <w:r w:rsidR="00EA46BC" w:rsidRPr="002A5879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6522B4" w:rsidRPr="002A58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46BC"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A0418" w:rsidRPr="002A58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A46BC" w:rsidRPr="002A58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46BC" w:rsidRPr="002A5879">
        <w:rPr>
          <w:rFonts w:ascii="Times New Roman" w:hAnsi="Times New Roman" w:cs="Times New Roman"/>
          <w:sz w:val="24"/>
          <w:szCs w:val="24"/>
        </w:rPr>
        <w:t xml:space="preserve"> </w:t>
      </w:r>
      <w:r w:rsidR="00DE142D" w:rsidRPr="002A5879">
        <w:rPr>
          <w:rFonts w:ascii="Times New Roman" w:hAnsi="Times New Roman" w:cs="Times New Roman"/>
          <w:sz w:val="24"/>
          <w:szCs w:val="24"/>
        </w:rPr>
        <w:t xml:space="preserve">Restricted cubic spline plots to assess association between </w:t>
      </w:r>
      <w:r w:rsidR="00DE142D" w:rsidRPr="002A5879">
        <w:rPr>
          <w:rFonts w:ascii="Times New Roman" w:hAnsi="Times New Roman" w:cs="Times New Roman"/>
          <w:i/>
          <w:iCs/>
          <w:sz w:val="24"/>
          <w:szCs w:val="24"/>
        </w:rPr>
        <w:t>AMY1</w:t>
      </w:r>
      <w:r w:rsidR="00DE142D" w:rsidRPr="002A5879">
        <w:rPr>
          <w:rFonts w:ascii="Times New Roman" w:hAnsi="Times New Roman" w:cs="Times New Roman"/>
          <w:sz w:val="24"/>
          <w:szCs w:val="24"/>
        </w:rPr>
        <w:t xml:space="preserve"> copy number and CVD and mortality</w:t>
      </w:r>
      <w:r w:rsidR="00EA46BC" w:rsidRPr="002A5879">
        <w:rPr>
          <w:rFonts w:ascii="Times New Roman" w:hAnsi="Times New Roman" w:cs="Times New Roman"/>
          <w:sz w:val="24"/>
          <w:szCs w:val="24"/>
        </w:rPr>
        <w:t>.</w:t>
      </w:r>
    </w:p>
    <w:bookmarkEnd w:id="3"/>
    <w:p w14:paraId="6DE73178" w14:textId="749B4646" w:rsidR="00D95E3A" w:rsidRPr="002A5879" w:rsidRDefault="00C672F7" w:rsidP="00D95E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br w:type="page"/>
      </w:r>
      <w:r w:rsidR="00D95E3A" w:rsidRPr="002A587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AB4C00" wp14:editId="1C667274">
                <wp:simplePos x="0" y="0"/>
                <wp:positionH relativeFrom="margin">
                  <wp:posOffset>-36830</wp:posOffset>
                </wp:positionH>
                <wp:positionV relativeFrom="paragraph">
                  <wp:posOffset>5036820</wp:posOffset>
                </wp:positionV>
                <wp:extent cx="8763000" cy="571500"/>
                <wp:effectExtent l="0" t="0" r="0" b="0"/>
                <wp:wrapSquare wrapText="bothSides"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88E9A" w14:textId="77777777" w:rsidR="00C36AAE" w:rsidRPr="00906E5A" w:rsidRDefault="00C36AAE" w:rsidP="00DE142D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14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HRs and 95% CIs above were adjusted for ag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DE14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30C385CF" w14:textId="77777777" w:rsidR="00C36AAE" w:rsidRPr="00DE142D" w:rsidRDefault="00C36AAE">
                            <w:r w:rsidRPr="00D95E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VD, cardiovascular disease; CHD, coronary heart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B4C00" id="_x0000_s1027" type="#_x0000_t202" style="position:absolute;margin-left:-2.9pt;margin-top:396.6pt;width:690pt;height:4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" stroked="f">
                <v:textbox>
                  <w:txbxContent>
                    <w:p w14:paraId="4C388E9A" w14:textId="77777777" w:rsidR="00C36AAE" w:rsidRPr="00906E5A" w:rsidRDefault="00C36AAE" w:rsidP="00DE142D"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14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HRs and 95% CIs above were adjusted for ag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Pr="00DE14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x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30C385CF" w14:textId="77777777" w:rsidR="00C36AAE" w:rsidRPr="00DE142D" w:rsidRDefault="00C36AAE">
                      <w:r w:rsidRPr="00D95E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VD, cardiovascular disease; CHD, coronary heart disea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4" w:name="_Hlk117301836"/>
      <w:r w:rsidRPr="002A587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22B4" w:rsidRPr="002A58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A0418" w:rsidRPr="002A587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A58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5879">
        <w:rPr>
          <w:rFonts w:ascii="Times New Roman" w:hAnsi="Times New Roman" w:cs="Times New Roman"/>
          <w:sz w:val="24"/>
          <w:szCs w:val="24"/>
        </w:rPr>
        <w:t xml:space="preserve"> </w:t>
      </w:r>
      <w:r w:rsidR="00D95E3A" w:rsidRPr="002A5879">
        <w:rPr>
          <w:rFonts w:ascii="Times New Roman" w:hAnsi="Times New Roman" w:cs="Times New Roman"/>
          <w:sz w:val="24"/>
          <w:szCs w:val="24"/>
        </w:rPr>
        <w:t xml:space="preserve">Restricted cubic spline plots to assess association between </w:t>
      </w:r>
      <w:r w:rsidR="00D95E3A" w:rsidRPr="002A5879">
        <w:rPr>
          <w:rFonts w:ascii="Times New Roman" w:hAnsi="Times New Roman" w:cs="Times New Roman"/>
          <w:i/>
          <w:iCs/>
          <w:sz w:val="24"/>
          <w:szCs w:val="24"/>
        </w:rPr>
        <w:t>AMY1</w:t>
      </w:r>
      <w:r w:rsidR="00D95E3A" w:rsidRPr="002A5879">
        <w:rPr>
          <w:rFonts w:ascii="Times New Roman" w:hAnsi="Times New Roman" w:cs="Times New Roman"/>
          <w:sz w:val="24"/>
          <w:szCs w:val="24"/>
        </w:rPr>
        <w:t>-GRS and CVD and mortality.</w:t>
      </w:r>
    </w:p>
    <w:p w14:paraId="71DACF53" w14:textId="568C1D5C" w:rsidR="006E7D06" w:rsidRPr="002A5879" w:rsidRDefault="00CF0B48" w:rsidP="006E7D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7A0A8606" wp14:editId="773F505C">
            <wp:simplePos x="0" y="0"/>
            <wp:positionH relativeFrom="column">
              <wp:posOffset>-53975</wp:posOffset>
            </wp:positionH>
            <wp:positionV relativeFrom="paragraph">
              <wp:posOffset>129540</wp:posOffset>
            </wp:positionV>
            <wp:extent cx="9285605" cy="461772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6" t="3210" r="2592" b="13030"/>
                    <a:stretch/>
                  </pic:blipFill>
                  <pic:spPr bwMode="auto">
                    <a:xfrm>
                      <a:off x="0" y="0"/>
                      <a:ext cx="9285605" cy="4617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7D06" w:rsidRPr="002A5879">
        <w:rPr>
          <w:rFonts w:ascii="Times New Roman" w:hAnsi="Times New Roman" w:cs="Times New Roman"/>
          <w:sz w:val="24"/>
          <w:szCs w:val="24"/>
        </w:rPr>
        <w:br w:type="page"/>
      </w:r>
      <w:bookmarkStart w:id="5" w:name="_Hlk117301890"/>
      <w:bookmarkEnd w:id="4"/>
      <w:r w:rsidR="006E7D06" w:rsidRPr="002A5879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6E7D06" w:rsidRPr="002A5879"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 w:rsidR="006522B4" w:rsidRPr="002A58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E7D06"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 S4. </w:t>
      </w:r>
      <w:r w:rsidR="006E7D06" w:rsidRPr="002A5879">
        <w:rPr>
          <w:rFonts w:ascii="Times New Roman" w:hAnsi="Times New Roman" w:cs="Times New Roman"/>
          <w:sz w:val="24"/>
          <w:szCs w:val="24"/>
        </w:rPr>
        <w:t xml:space="preserve">Association between intake of starch and risk of CVD and mortality by quintiles of </w:t>
      </w:r>
      <w:r w:rsidR="006E7D06" w:rsidRPr="002A5879">
        <w:rPr>
          <w:rFonts w:ascii="Times New Roman" w:hAnsi="Times New Roman" w:cs="Times New Roman"/>
          <w:i/>
          <w:iCs/>
          <w:sz w:val="24"/>
          <w:szCs w:val="24"/>
        </w:rPr>
        <w:t>AMY1</w:t>
      </w:r>
      <w:r w:rsidR="006E7D06" w:rsidRPr="002A5879">
        <w:rPr>
          <w:rFonts w:ascii="Times New Roman" w:hAnsi="Times New Roman" w:cs="Times New Roman"/>
          <w:sz w:val="24"/>
          <w:szCs w:val="24"/>
        </w:rPr>
        <w:t xml:space="preserve">-GRS (n=20,264) </w:t>
      </w:r>
      <w:r w:rsidR="006E7D06" w:rsidRPr="002A58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E7D06" w:rsidRPr="002A5879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14:paraId="7960B43D" w14:textId="45531818" w:rsidR="00EA46BC" w:rsidRPr="002A5879" w:rsidRDefault="00D2279B" w:rsidP="0015184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79B">
        <w:rPr>
          <w:noProof/>
        </w:rPr>
        <w:drawing>
          <wp:anchor distT="0" distB="0" distL="114300" distR="114300" simplePos="0" relativeHeight="251672576" behindDoc="0" locked="0" layoutInCell="1" allowOverlap="1" wp14:anchorId="3695A441" wp14:editId="5889D844">
            <wp:simplePos x="0" y="0"/>
            <wp:positionH relativeFrom="column">
              <wp:posOffset>1744980</wp:posOffset>
            </wp:positionH>
            <wp:positionV relativeFrom="paragraph">
              <wp:posOffset>152400</wp:posOffset>
            </wp:positionV>
            <wp:extent cx="4152900" cy="520255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520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36AAE"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D06" w:rsidRPr="002A5879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123740" w:rsidRPr="002A587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="00123740" w:rsidRPr="002A58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D06" w:rsidRPr="002A5879">
        <w:rPr>
          <w:rFonts w:ascii="Times New Roman" w:hAnsi="Times New Roman" w:cs="Times New Roman"/>
          <w:sz w:val="24"/>
          <w:szCs w:val="24"/>
        </w:rPr>
        <w:t>The multivariable analysis was adjusted for age,</w:t>
      </w:r>
      <w:r w:rsidR="00123740" w:rsidRPr="002A5879">
        <w:rPr>
          <w:rFonts w:ascii="Times New Roman" w:hAnsi="Times New Roman" w:cs="Times New Roman"/>
          <w:sz w:val="24"/>
          <w:szCs w:val="24"/>
        </w:rPr>
        <w:t xml:space="preserve"> sex, smoking status, drinking status, education, season, method, physical activity, heredity score</w:t>
      </w:r>
      <w:r w:rsidR="00151849">
        <w:rPr>
          <w:rFonts w:ascii="Times New Roman" w:hAnsi="Times New Roman" w:cs="Times New Roman"/>
          <w:sz w:val="24"/>
          <w:szCs w:val="24"/>
        </w:rPr>
        <w:t>s</w:t>
      </w:r>
      <w:r w:rsidR="00123740" w:rsidRPr="002A5879">
        <w:rPr>
          <w:rFonts w:ascii="Times New Roman" w:hAnsi="Times New Roman" w:cs="Times New Roman"/>
          <w:sz w:val="24"/>
          <w:szCs w:val="24"/>
        </w:rPr>
        <w:t xml:space="preserve"> (including cancer, infarct, stroke, and diabetes), total energy intake, the modified diet index, hypertension, and body mass index.</w:t>
      </w:r>
    </w:p>
    <w:p w14:paraId="0B939741" w14:textId="25DACB87" w:rsidR="00123740" w:rsidRPr="002A5879" w:rsidRDefault="00123740" w:rsidP="00DE142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A5879">
        <w:rPr>
          <w:rFonts w:ascii="Times New Roman" w:hAnsi="Times New Roman" w:cs="Times New Roman"/>
          <w:sz w:val="24"/>
          <w:szCs w:val="24"/>
        </w:rPr>
        <w:t>Hazard ratio for per increase of 10% in proportion of starch energy in total energy.</w:t>
      </w:r>
    </w:p>
    <w:p w14:paraId="55BEBF0D" w14:textId="6FFC1DB9" w:rsidR="00123740" w:rsidRPr="00123740" w:rsidRDefault="00123740" w:rsidP="00DE142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5879">
        <w:rPr>
          <w:rFonts w:ascii="Times New Roman" w:hAnsi="Times New Roman" w:cs="Times New Roman"/>
          <w:sz w:val="24"/>
          <w:szCs w:val="24"/>
        </w:rPr>
        <w:t>CVD, cardiovascular disease; CHD, coronary heart disease; CI</w:t>
      </w:r>
      <w:r w:rsidRPr="002A5879">
        <w:rPr>
          <w:rFonts w:ascii="Times New Roman" w:hAnsi="Times New Roman" w:cs="Times New Roman" w:hint="eastAsia"/>
          <w:sz w:val="24"/>
          <w:szCs w:val="24"/>
        </w:rPr>
        <w:t>,</w:t>
      </w:r>
      <w:r w:rsidRPr="002A5879">
        <w:rPr>
          <w:rFonts w:ascii="Times New Roman" w:hAnsi="Times New Roman" w:cs="Times New Roman"/>
          <w:sz w:val="24"/>
          <w:szCs w:val="24"/>
        </w:rPr>
        <w:t xml:space="preserve"> </w:t>
      </w:r>
      <w:r w:rsidR="00DE142D" w:rsidRPr="002A5879">
        <w:rPr>
          <w:rFonts w:ascii="Times New Roman" w:hAnsi="Times New Roman" w:cs="Times New Roman"/>
          <w:sz w:val="24"/>
          <w:szCs w:val="24"/>
        </w:rPr>
        <w:t>confidence interval</w:t>
      </w:r>
      <w:r w:rsidRPr="002A5879">
        <w:rPr>
          <w:rFonts w:ascii="Times New Roman" w:hAnsi="Times New Roman" w:cs="Times New Roman"/>
          <w:sz w:val="24"/>
          <w:szCs w:val="24"/>
        </w:rPr>
        <w:t>;</w:t>
      </w:r>
      <w:r w:rsidR="00DE142D" w:rsidRPr="002A5879">
        <w:rPr>
          <w:rFonts w:ascii="Times New Roman" w:hAnsi="Times New Roman" w:cs="Times New Roman"/>
          <w:sz w:val="24"/>
          <w:szCs w:val="24"/>
        </w:rPr>
        <w:t xml:space="preserve"> </w:t>
      </w:r>
      <w:r w:rsidRPr="002A5879">
        <w:rPr>
          <w:rFonts w:ascii="Times New Roman" w:hAnsi="Times New Roman" w:cs="Times New Roman"/>
          <w:sz w:val="24"/>
          <w:szCs w:val="24"/>
        </w:rPr>
        <w:t>HR, hazards ratio</w:t>
      </w:r>
      <w:r w:rsidR="00DE142D" w:rsidRPr="002A5879">
        <w:rPr>
          <w:rFonts w:ascii="Times New Roman" w:hAnsi="Times New Roman" w:cs="Times New Roman"/>
          <w:sz w:val="24"/>
          <w:szCs w:val="24"/>
        </w:rPr>
        <w:t>.</w:t>
      </w:r>
    </w:p>
    <w:sectPr w:rsidR="00123740" w:rsidRPr="00123740" w:rsidSect="00836133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0A816" w14:textId="77777777" w:rsidR="006D218C" w:rsidRDefault="006D218C" w:rsidP="00836133">
      <w:r>
        <w:separator/>
      </w:r>
    </w:p>
  </w:endnote>
  <w:endnote w:type="continuationSeparator" w:id="0">
    <w:p w14:paraId="6C324BCB" w14:textId="77777777" w:rsidR="006D218C" w:rsidRDefault="006D218C" w:rsidP="00836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3544" w14:textId="77777777" w:rsidR="006D218C" w:rsidRDefault="006D218C" w:rsidP="00836133">
      <w:r>
        <w:separator/>
      </w:r>
    </w:p>
  </w:footnote>
  <w:footnote w:type="continuationSeparator" w:id="0">
    <w:p w14:paraId="7143FCF6" w14:textId="77777777" w:rsidR="006D218C" w:rsidRDefault="006D218C" w:rsidP="00836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B66"/>
    <w:rsid w:val="0001015F"/>
    <w:rsid w:val="00061975"/>
    <w:rsid w:val="00086246"/>
    <w:rsid w:val="000D4FE1"/>
    <w:rsid w:val="00123740"/>
    <w:rsid w:val="00143EC6"/>
    <w:rsid w:val="00151849"/>
    <w:rsid w:val="00151C1D"/>
    <w:rsid w:val="001A0418"/>
    <w:rsid w:val="001C7A95"/>
    <w:rsid w:val="0021498B"/>
    <w:rsid w:val="00254A51"/>
    <w:rsid w:val="002900C2"/>
    <w:rsid w:val="002A5879"/>
    <w:rsid w:val="00333418"/>
    <w:rsid w:val="00350A87"/>
    <w:rsid w:val="003B2A1C"/>
    <w:rsid w:val="003B5FE4"/>
    <w:rsid w:val="0043440A"/>
    <w:rsid w:val="004A106B"/>
    <w:rsid w:val="004C6521"/>
    <w:rsid w:val="004D749F"/>
    <w:rsid w:val="0055055B"/>
    <w:rsid w:val="005B2231"/>
    <w:rsid w:val="005B662B"/>
    <w:rsid w:val="006522B4"/>
    <w:rsid w:val="00653457"/>
    <w:rsid w:val="00665E89"/>
    <w:rsid w:val="006A3CEB"/>
    <w:rsid w:val="006D218C"/>
    <w:rsid w:val="006E7D06"/>
    <w:rsid w:val="006F2ED4"/>
    <w:rsid w:val="007528DA"/>
    <w:rsid w:val="0079279F"/>
    <w:rsid w:val="00836133"/>
    <w:rsid w:val="00850012"/>
    <w:rsid w:val="00877770"/>
    <w:rsid w:val="008D70F4"/>
    <w:rsid w:val="00906E5A"/>
    <w:rsid w:val="009872A6"/>
    <w:rsid w:val="00A119E8"/>
    <w:rsid w:val="00B84660"/>
    <w:rsid w:val="00B92B66"/>
    <w:rsid w:val="00C11EE6"/>
    <w:rsid w:val="00C36AAE"/>
    <w:rsid w:val="00C456A5"/>
    <w:rsid w:val="00C672F7"/>
    <w:rsid w:val="00C93BFF"/>
    <w:rsid w:val="00CA18FB"/>
    <w:rsid w:val="00CF0B48"/>
    <w:rsid w:val="00D2279B"/>
    <w:rsid w:val="00D379E5"/>
    <w:rsid w:val="00D47B90"/>
    <w:rsid w:val="00D95E3A"/>
    <w:rsid w:val="00DE142D"/>
    <w:rsid w:val="00DE4AEB"/>
    <w:rsid w:val="00DF1571"/>
    <w:rsid w:val="00E55816"/>
    <w:rsid w:val="00E936ED"/>
    <w:rsid w:val="00EA46BC"/>
    <w:rsid w:val="00EB71F0"/>
    <w:rsid w:val="00F23CB5"/>
    <w:rsid w:val="00F5333B"/>
    <w:rsid w:val="00FA4DFD"/>
    <w:rsid w:val="00FC1481"/>
    <w:rsid w:val="00FD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90160"/>
  <w15:chartTrackingRefBased/>
  <w15:docId w15:val="{8B7323B4-CDC2-4A63-AC6F-054F7874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13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C7A9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C7A95"/>
    <w:rPr>
      <w:color w:val="954F72"/>
      <w:u w:val="single"/>
    </w:rPr>
  </w:style>
  <w:style w:type="paragraph" w:customStyle="1" w:styleId="msonormal0">
    <w:name w:val="msonormal"/>
    <w:basedOn w:val="a"/>
    <w:rsid w:val="001C7A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1C7A9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1C7A9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9">
    <w:name w:val="xl69"/>
    <w:basedOn w:val="a"/>
    <w:rsid w:val="001C7A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C7A9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C7A9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C7A9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C7A9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1C7A95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1C7A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C7A9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01015F"/>
  </w:style>
  <w:style w:type="character" w:styleId="aa">
    <w:name w:val="annotation reference"/>
    <w:basedOn w:val="a0"/>
    <w:uiPriority w:val="99"/>
    <w:semiHidden/>
    <w:unhideWhenUsed/>
    <w:rsid w:val="000D4FE1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0D4FE1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0D4FE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D4FE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D4F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8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8</Pages>
  <Words>3357</Words>
  <Characters>18903</Characters>
  <Application>Microsoft Office Word</Application>
  <DocSecurity>0</DocSecurity>
  <Lines>31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ping Li</dc:creator>
  <cp:keywords/>
  <dc:description/>
  <cp:lastModifiedBy>Huiping Li</cp:lastModifiedBy>
  <cp:revision>10</cp:revision>
  <dcterms:created xsi:type="dcterms:W3CDTF">2022-10-22T12:58:00Z</dcterms:created>
  <dcterms:modified xsi:type="dcterms:W3CDTF">2022-10-2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0eb359f26bae07fd31b3444afa1109f2901e96b0fff1dd4dcfda2680a067bc</vt:lpwstr>
  </property>
</Properties>
</file>